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B97" w:rsidRDefault="00197B97" w:rsidP="00C26D8F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C26D8F">
        <w:rPr>
          <w:rFonts w:ascii="Times New Roman" w:hAnsi="Times New Roman" w:cs="Times New Roman"/>
          <w:b/>
          <w:sz w:val="36"/>
          <w:szCs w:val="24"/>
        </w:rPr>
        <w:t xml:space="preserve">Energy </w:t>
      </w:r>
      <w:r w:rsidR="00C26D8F" w:rsidRPr="00C26D8F">
        <w:rPr>
          <w:rFonts w:ascii="Times New Roman" w:hAnsi="Times New Roman" w:cs="Times New Roman"/>
          <w:b/>
          <w:sz w:val="36"/>
          <w:szCs w:val="24"/>
        </w:rPr>
        <w:t xml:space="preserve">Response </w:t>
      </w:r>
      <w:r w:rsidR="00666EB6">
        <w:rPr>
          <w:rFonts w:ascii="Times New Roman" w:hAnsi="Times New Roman" w:cs="Times New Roman"/>
          <w:b/>
          <w:sz w:val="36"/>
          <w:szCs w:val="24"/>
        </w:rPr>
        <w:t>o</w:t>
      </w:r>
      <w:r w:rsidR="00C26D8F" w:rsidRPr="00C26D8F">
        <w:rPr>
          <w:rFonts w:ascii="Times New Roman" w:hAnsi="Times New Roman" w:cs="Times New Roman"/>
          <w:b/>
          <w:sz w:val="36"/>
          <w:szCs w:val="24"/>
        </w:rPr>
        <w:t xml:space="preserve">f </w:t>
      </w:r>
      <w:r w:rsidRPr="00C26D8F">
        <w:rPr>
          <w:rFonts w:ascii="Times New Roman" w:hAnsi="Times New Roman" w:cs="Times New Roman"/>
          <w:b/>
          <w:sz w:val="36"/>
          <w:szCs w:val="24"/>
        </w:rPr>
        <w:t xml:space="preserve">EBT3 </w:t>
      </w:r>
      <w:proofErr w:type="spellStart"/>
      <w:r w:rsidR="00C26D8F" w:rsidRPr="00C26D8F">
        <w:rPr>
          <w:rFonts w:ascii="Times New Roman" w:hAnsi="Times New Roman" w:cs="Times New Roman"/>
          <w:b/>
          <w:sz w:val="36"/>
          <w:szCs w:val="24"/>
        </w:rPr>
        <w:t>Radiochromic</w:t>
      </w:r>
      <w:proofErr w:type="spellEnd"/>
      <w:r w:rsidR="00C26D8F" w:rsidRPr="00C26D8F">
        <w:rPr>
          <w:rFonts w:ascii="Times New Roman" w:hAnsi="Times New Roman" w:cs="Times New Roman"/>
          <w:b/>
          <w:sz w:val="36"/>
          <w:szCs w:val="24"/>
        </w:rPr>
        <w:t xml:space="preserve"> Film</w:t>
      </w:r>
      <w:r w:rsidR="00EC01D4">
        <w:rPr>
          <w:rFonts w:ascii="Times New Roman" w:hAnsi="Times New Roman" w:cs="Times New Roman"/>
          <w:b/>
          <w:sz w:val="36"/>
          <w:szCs w:val="24"/>
        </w:rPr>
        <w:t>s</w:t>
      </w:r>
      <w:r w:rsidR="00C26D8F" w:rsidRPr="00C26D8F">
        <w:rPr>
          <w:rFonts w:ascii="Times New Roman" w:hAnsi="Times New Roman" w:cs="Times New Roman"/>
          <w:b/>
          <w:sz w:val="36"/>
          <w:szCs w:val="24"/>
        </w:rPr>
        <w:t xml:space="preserve"> - Implications </w:t>
      </w:r>
      <w:r w:rsidR="00666EB6">
        <w:rPr>
          <w:rFonts w:ascii="Times New Roman" w:hAnsi="Times New Roman" w:cs="Times New Roman"/>
          <w:b/>
          <w:sz w:val="36"/>
          <w:szCs w:val="24"/>
        </w:rPr>
        <w:t>f</w:t>
      </w:r>
      <w:r w:rsidR="00C26D8F" w:rsidRPr="00C26D8F">
        <w:rPr>
          <w:rFonts w:ascii="Times New Roman" w:hAnsi="Times New Roman" w:cs="Times New Roman"/>
          <w:b/>
          <w:sz w:val="36"/>
          <w:szCs w:val="24"/>
        </w:rPr>
        <w:t xml:space="preserve">or </w:t>
      </w:r>
      <w:proofErr w:type="spellStart"/>
      <w:r w:rsidR="00C26D8F" w:rsidRPr="00C26D8F">
        <w:rPr>
          <w:rFonts w:ascii="Times New Roman" w:hAnsi="Times New Roman" w:cs="Times New Roman"/>
          <w:b/>
          <w:sz w:val="36"/>
          <w:szCs w:val="24"/>
        </w:rPr>
        <w:t>Dosimetry</w:t>
      </w:r>
      <w:proofErr w:type="spellEnd"/>
      <w:r w:rsidR="00C26D8F" w:rsidRPr="00C26D8F">
        <w:rPr>
          <w:rFonts w:ascii="Times New Roman" w:hAnsi="Times New Roman" w:cs="Times New Roman"/>
          <w:b/>
          <w:sz w:val="36"/>
          <w:szCs w:val="24"/>
        </w:rPr>
        <w:t xml:space="preserve"> in Kilo </w:t>
      </w:r>
      <w:r w:rsidRPr="00C26D8F">
        <w:rPr>
          <w:rFonts w:ascii="Times New Roman" w:hAnsi="Times New Roman" w:cs="Times New Roman"/>
          <w:b/>
          <w:sz w:val="36"/>
          <w:szCs w:val="24"/>
        </w:rPr>
        <w:t xml:space="preserve">Voltage </w:t>
      </w:r>
      <w:r w:rsidR="00C26D8F" w:rsidRPr="00C26D8F">
        <w:rPr>
          <w:rFonts w:ascii="Times New Roman" w:hAnsi="Times New Roman" w:cs="Times New Roman"/>
          <w:b/>
          <w:sz w:val="36"/>
          <w:szCs w:val="24"/>
        </w:rPr>
        <w:t>Range</w:t>
      </w:r>
    </w:p>
    <w:p w:rsidR="00C26D8F" w:rsidRPr="00C26D8F" w:rsidRDefault="00C26D8F" w:rsidP="00C26D8F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</w:p>
    <w:p w:rsidR="00197B97" w:rsidRPr="00F62018" w:rsidRDefault="00197B97" w:rsidP="00197B97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4"/>
        </w:rPr>
      </w:pPr>
      <w:r w:rsidRPr="00F62018">
        <w:rPr>
          <w:rFonts w:ascii="Times New Roman" w:hAnsi="Times New Roman" w:cs="Times New Roman"/>
          <w:b/>
          <w:sz w:val="20"/>
          <w:szCs w:val="24"/>
        </w:rPr>
        <w:t>J. E</w:t>
      </w:r>
      <w:r w:rsidR="00C26D8F" w:rsidRPr="00F62018">
        <w:rPr>
          <w:rFonts w:ascii="Times New Roman" w:hAnsi="Times New Roman" w:cs="Times New Roman"/>
          <w:b/>
          <w:sz w:val="20"/>
          <w:szCs w:val="24"/>
        </w:rPr>
        <w:t>duardo</w:t>
      </w:r>
      <w:r w:rsidRPr="00F62018">
        <w:rPr>
          <w:rFonts w:ascii="Times New Roman" w:hAnsi="Times New Roman" w:cs="Times New Roman"/>
          <w:b/>
          <w:sz w:val="20"/>
          <w:szCs w:val="24"/>
        </w:rPr>
        <w:t xml:space="preserve"> Villarreal-Barajas* and R</w:t>
      </w:r>
      <w:r w:rsidR="00C26D8F" w:rsidRPr="00F62018">
        <w:rPr>
          <w:rFonts w:ascii="Times New Roman" w:hAnsi="Times New Roman" w:cs="Times New Roman"/>
          <w:b/>
          <w:sz w:val="20"/>
          <w:szCs w:val="24"/>
        </w:rPr>
        <w:t>ao F</w:t>
      </w:r>
      <w:r w:rsidRPr="00F62018">
        <w:rPr>
          <w:rFonts w:ascii="Times New Roman" w:hAnsi="Times New Roman" w:cs="Times New Roman"/>
          <w:b/>
          <w:sz w:val="20"/>
          <w:szCs w:val="24"/>
        </w:rPr>
        <w:t>.</w:t>
      </w:r>
      <w:r w:rsidR="00C26D8F" w:rsidRPr="00F62018">
        <w:rPr>
          <w:rFonts w:ascii="Times New Roman" w:hAnsi="Times New Roman" w:cs="Times New Roman"/>
          <w:b/>
          <w:sz w:val="20"/>
          <w:szCs w:val="24"/>
        </w:rPr>
        <w:t>H.</w:t>
      </w:r>
      <w:r w:rsidRPr="00F62018">
        <w:rPr>
          <w:rFonts w:ascii="Times New Roman" w:hAnsi="Times New Roman" w:cs="Times New Roman"/>
          <w:b/>
          <w:sz w:val="20"/>
          <w:szCs w:val="24"/>
        </w:rPr>
        <w:t xml:space="preserve"> Khan</w:t>
      </w:r>
    </w:p>
    <w:p w:rsidR="00197B97" w:rsidRPr="00F62018" w:rsidRDefault="00197B97" w:rsidP="00197B97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4"/>
        </w:rPr>
      </w:pPr>
      <w:r w:rsidRPr="00F62018">
        <w:rPr>
          <w:rFonts w:ascii="Times New Roman" w:hAnsi="Times New Roman" w:cs="Times New Roman"/>
          <w:i/>
          <w:sz w:val="20"/>
          <w:szCs w:val="24"/>
        </w:rPr>
        <w:t>Department of Oncology and Department of Physics and Astronomy</w:t>
      </w:r>
      <w:r w:rsidR="00F62018">
        <w:rPr>
          <w:rFonts w:ascii="Times New Roman" w:hAnsi="Times New Roman" w:cs="Times New Roman"/>
          <w:i/>
          <w:sz w:val="20"/>
          <w:szCs w:val="24"/>
        </w:rPr>
        <w:t>, University of Calgary</w:t>
      </w:r>
      <w:r w:rsidRPr="00F62018">
        <w:rPr>
          <w:rFonts w:ascii="Times New Roman" w:hAnsi="Times New Roman" w:cs="Times New Roman"/>
          <w:i/>
          <w:sz w:val="20"/>
          <w:szCs w:val="24"/>
        </w:rPr>
        <w:t>, Calgary, AB, Canada</w:t>
      </w:r>
    </w:p>
    <w:p w:rsidR="009C1B6D" w:rsidRDefault="00197B97" w:rsidP="00197B97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4"/>
        </w:rPr>
      </w:pPr>
      <w:r w:rsidRPr="00F62018">
        <w:rPr>
          <w:rFonts w:ascii="Times New Roman" w:hAnsi="Times New Roman" w:cs="Times New Roman"/>
          <w:i/>
          <w:sz w:val="20"/>
          <w:szCs w:val="24"/>
        </w:rPr>
        <w:t>Department of Medical Physics, Tom Baker Cancer Centre, Calgary,</w:t>
      </w:r>
      <w:r w:rsidR="00F62018" w:rsidRPr="00F62018">
        <w:rPr>
          <w:rFonts w:ascii="Times New Roman" w:hAnsi="Times New Roman" w:cs="Times New Roman"/>
          <w:i/>
          <w:sz w:val="20"/>
          <w:szCs w:val="24"/>
        </w:rPr>
        <w:t xml:space="preserve"> 1331, 29</w:t>
      </w:r>
      <w:r w:rsidR="00F62018" w:rsidRPr="00F62018">
        <w:rPr>
          <w:rFonts w:ascii="Times New Roman" w:hAnsi="Times New Roman" w:cs="Times New Roman"/>
          <w:i/>
          <w:sz w:val="20"/>
          <w:szCs w:val="24"/>
          <w:vertAlign w:val="superscript"/>
        </w:rPr>
        <w:t>th</w:t>
      </w:r>
      <w:r w:rsidR="00F62018" w:rsidRPr="00F62018">
        <w:rPr>
          <w:rFonts w:ascii="Times New Roman" w:hAnsi="Times New Roman" w:cs="Times New Roman"/>
          <w:i/>
          <w:sz w:val="20"/>
          <w:szCs w:val="24"/>
        </w:rPr>
        <w:t xml:space="preserve"> street NW, Calgary, AB, Canada T2N4N2, Ph:-403-521-3598, Fax:-403-521-3327</w:t>
      </w:r>
    </w:p>
    <w:p w:rsidR="00197B97" w:rsidRDefault="009C1B6D" w:rsidP="00197B97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4"/>
        </w:rPr>
      </w:pPr>
      <w:r w:rsidRPr="009C1B6D">
        <w:rPr>
          <w:rFonts w:ascii="Times New Roman" w:hAnsi="Times New Roman" w:cs="Times New Roman"/>
          <w:i/>
          <w:sz w:val="20"/>
          <w:szCs w:val="24"/>
        </w:rPr>
        <w:t>Eduardo.villrrealbarajas@albertahealthservices.c</w:t>
      </w:r>
      <w:r>
        <w:rPr>
          <w:rFonts w:ascii="Times New Roman" w:hAnsi="Times New Roman" w:cs="Times New Roman"/>
          <w:i/>
          <w:sz w:val="20"/>
          <w:szCs w:val="24"/>
        </w:rPr>
        <w:t>a</w:t>
      </w:r>
    </w:p>
    <w:p w:rsidR="00197B97" w:rsidRPr="007306CD" w:rsidRDefault="00197B97" w:rsidP="00197B97">
      <w:pPr>
        <w:spacing w:line="480" w:lineRule="auto"/>
        <w:rPr>
          <w:rFonts w:ascii="Times New Roman" w:hAnsi="Times New Roman" w:cs="Times New Roman"/>
          <w:sz w:val="20"/>
          <w:szCs w:val="24"/>
        </w:rPr>
      </w:pPr>
    </w:p>
    <w:p w:rsidR="00F75AD2" w:rsidRPr="007306CD" w:rsidRDefault="007306CD">
      <w:pPr>
        <w:rPr>
          <w:rFonts w:ascii="Times New Roman" w:hAnsi="Times New Roman" w:cs="Times New Roman"/>
          <w:sz w:val="20"/>
        </w:rPr>
      </w:pPr>
      <w:r w:rsidRPr="007306CD">
        <w:rPr>
          <w:rFonts w:ascii="Times New Roman" w:hAnsi="Times New Roman" w:cs="Times New Roman"/>
          <w:sz w:val="20"/>
        </w:rPr>
        <w:t xml:space="preserve">Running title: </w:t>
      </w:r>
      <w:r>
        <w:rPr>
          <w:rFonts w:ascii="Times New Roman" w:hAnsi="Times New Roman" w:cs="Times New Roman"/>
          <w:sz w:val="20"/>
        </w:rPr>
        <w:t xml:space="preserve">EBT3 </w:t>
      </w:r>
      <w:proofErr w:type="spellStart"/>
      <w:r>
        <w:rPr>
          <w:rFonts w:ascii="Times New Roman" w:hAnsi="Times New Roman" w:cs="Times New Roman"/>
          <w:sz w:val="20"/>
        </w:rPr>
        <w:t>dosimetry</w:t>
      </w:r>
      <w:proofErr w:type="spellEnd"/>
      <w:r>
        <w:rPr>
          <w:rFonts w:ascii="Times New Roman" w:hAnsi="Times New Roman" w:cs="Times New Roman"/>
          <w:sz w:val="20"/>
        </w:rPr>
        <w:t xml:space="preserve"> in kV range</w:t>
      </w:r>
    </w:p>
    <w:sectPr w:rsidR="00F75AD2" w:rsidRPr="007306CD" w:rsidSect="00F7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C21C7"/>
    <w:multiLevelType w:val="multilevel"/>
    <w:tmpl w:val="2F0EB7D0"/>
    <w:lvl w:ilvl="0">
      <w:start w:val="1"/>
      <w:numFmt w:val="upperRoman"/>
      <w:pStyle w:val="Heading1"/>
      <w:suff w:val="space"/>
      <w:lvlText w:val="%1."/>
      <w:lvlJc w:val="center"/>
      <w:pPr>
        <w:ind w:left="0" w:firstLine="0"/>
      </w:pPr>
      <w:rPr>
        <w:rFonts w:ascii="Times New Roman" w:hAnsi="Times New Roman" w:hint="default"/>
        <w:sz w:val="20"/>
        <w:szCs w:val="20"/>
      </w:rPr>
    </w:lvl>
    <w:lvl w:ilvl="1">
      <w:start w:val="1"/>
      <w:numFmt w:val="upperLetter"/>
      <w:pStyle w:val="Heading2"/>
      <w:suff w:val="space"/>
      <w:lvlText w:val="%2."/>
      <w:lvlJc w:val="left"/>
      <w:pPr>
        <w:ind w:left="34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20"/>
        </w:tabs>
        <w:ind w:left="142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780"/>
        </w:tabs>
        <w:ind w:left="178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140"/>
        </w:tabs>
        <w:ind w:left="21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00"/>
        </w:tabs>
        <w:ind w:left="25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60"/>
        </w:tabs>
        <w:ind w:left="28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20"/>
        </w:tabs>
        <w:ind w:left="32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80"/>
        </w:tabs>
        <w:ind w:left="358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2"/>
  <w:proofState w:spelling="clean" w:grammar="clean"/>
  <w:defaultTabStop w:val="720"/>
  <w:characterSpacingControl w:val="doNotCompress"/>
  <w:compat/>
  <w:rsids>
    <w:rsidRoot w:val="00197B97"/>
    <w:rsid w:val="00000754"/>
    <w:rsid w:val="00000E4F"/>
    <w:rsid w:val="00001750"/>
    <w:rsid w:val="000036DD"/>
    <w:rsid w:val="00003812"/>
    <w:rsid w:val="000044B8"/>
    <w:rsid w:val="000069A5"/>
    <w:rsid w:val="00007169"/>
    <w:rsid w:val="0000728A"/>
    <w:rsid w:val="00007866"/>
    <w:rsid w:val="00007ED8"/>
    <w:rsid w:val="00007F0D"/>
    <w:rsid w:val="0001010D"/>
    <w:rsid w:val="00010B73"/>
    <w:rsid w:val="00011F2A"/>
    <w:rsid w:val="00012520"/>
    <w:rsid w:val="00012DEE"/>
    <w:rsid w:val="00014305"/>
    <w:rsid w:val="00015091"/>
    <w:rsid w:val="00015F63"/>
    <w:rsid w:val="0001664F"/>
    <w:rsid w:val="00016882"/>
    <w:rsid w:val="00016EEA"/>
    <w:rsid w:val="00017F06"/>
    <w:rsid w:val="000228A1"/>
    <w:rsid w:val="00023CE1"/>
    <w:rsid w:val="00023ECF"/>
    <w:rsid w:val="00026BE2"/>
    <w:rsid w:val="00031904"/>
    <w:rsid w:val="00031DBD"/>
    <w:rsid w:val="00035405"/>
    <w:rsid w:val="000359BE"/>
    <w:rsid w:val="000369C0"/>
    <w:rsid w:val="0004525E"/>
    <w:rsid w:val="00050742"/>
    <w:rsid w:val="00053379"/>
    <w:rsid w:val="00055C84"/>
    <w:rsid w:val="000577C3"/>
    <w:rsid w:val="00060465"/>
    <w:rsid w:val="0006065C"/>
    <w:rsid w:val="000621F3"/>
    <w:rsid w:val="0006235C"/>
    <w:rsid w:val="00063695"/>
    <w:rsid w:val="000637AE"/>
    <w:rsid w:val="0006575C"/>
    <w:rsid w:val="0007170F"/>
    <w:rsid w:val="00072874"/>
    <w:rsid w:val="00076E82"/>
    <w:rsid w:val="00077C19"/>
    <w:rsid w:val="00077E0C"/>
    <w:rsid w:val="000804D3"/>
    <w:rsid w:val="00080521"/>
    <w:rsid w:val="0008119B"/>
    <w:rsid w:val="00081784"/>
    <w:rsid w:val="000817BC"/>
    <w:rsid w:val="00081ABE"/>
    <w:rsid w:val="00084F76"/>
    <w:rsid w:val="00085F55"/>
    <w:rsid w:val="000862A0"/>
    <w:rsid w:val="00091447"/>
    <w:rsid w:val="00092EFD"/>
    <w:rsid w:val="00093FD6"/>
    <w:rsid w:val="00095E3A"/>
    <w:rsid w:val="000964AC"/>
    <w:rsid w:val="00096ABC"/>
    <w:rsid w:val="000A05EB"/>
    <w:rsid w:val="000A3D77"/>
    <w:rsid w:val="000A4E73"/>
    <w:rsid w:val="000B182E"/>
    <w:rsid w:val="000B23FA"/>
    <w:rsid w:val="000B3B70"/>
    <w:rsid w:val="000B4B28"/>
    <w:rsid w:val="000B5148"/>
    <w:rsid w:val="000B679C"/>
    <w:rsid w:val="000B680D"/>
    <w:rsid w:val="000C06B1"/>
    <w:rsid w:val="000C06D6"/>
    <w:rsid w:val="000C0BB1"/>
    <w:rsid w:val="000C30A3"/>
    <w:rsid w:val="000C4EEC"/>
    <w:rsid w:val="000C6D26"/>
    <w:rsid w:val="000C759E"/>
    <w:rsid w:val="000D1412"/>
    <w:rsid w:val="000D1CA6"/>
    <w:rsid w:val="000D51C1"/>
    <w:rsid w:val="000E04D9"/>
    <w:rsid w:val="000E2754"/>
    <w:rsid w:val="000E4243"/>
    <w:rsid w:val="000E5B5E"/>
    <w:rsid w:val="000E772B"/>
    <w:rsid w:val="000E7E00"/>
    <w:rsid w:val="000F07B1"/>
    <w:rsid w:val="000F16DB"/>
    <w:rsid w:val="000F1B6A"/>
    <w:rsid w:val="000F2541"/>
    <w:rsid w:val="000F535B"/>
    <w:rsid w:val="000F67B5"/>
    <w:rsid w:val="000F7B25"/>
    <w:rsid w:val="0010108F"/>
    <w:rsid w:val="00101F96"/>
    <w:rsid w:val="001022AE"/>
    <w:rsid w:val="00105B5C"/>
    <w:rsid w:val="00105BE4"/>
    <w:rsid w:val="00106E4E"/>
    <w:rsid w:val="001074B8"/>
    <w:rsid w:val="00110365"/>
    <w:rsid w:val="00110DE4"/>
    <w:rsid w:val="001112DE"/>
    <w:rsid w:val="00112657"/>
    <w:rsid w:val="001133F4"/>
    <w:rsid w:val="00114A58"/>
    <w:rsid w:val="00114E7B"/>
    <w:rsid w:val="00120027"/>
    <w:rsid w:val="001216FA"/>
    <w:rsid w:val="0012315F"/>
    <w:rsid w:val="0012456F"/>
    <w:rsid w:val="001252DD"/>
    <w:rsid w:val="001269FE"/>
    <w:rsid w:val="00127ECD"/>
    <w:rsid w:val="0013092C"/>
    <w:rsid w:val="001319A8"/>
    <w:rsid w:val="001336F1"/>
    <w:rsid w:val="00133892"/>
    <w:rsid w:val="00136814"/>
    <w:rsid w:val="00136D5F"/>
    <w:rsid w:val="0014041D"/>
    <w:rsid w:val="0014272A"/>
    <w:rsid w:val="001441D2"/>
    <w:rsid w:val="0014616B"/>
    <w:rsid w:val="0014645C"/>
    <w:rsid w:val="00147E30"/>
    <w:rsid w:val="0015082C"/>
    <w:rsid w:val="0015084F"/>
    <w:rsid w:val="00151ED4"/>
    <w:rsid w:val="00152649"/>
    <w:rsid w:val="001536D2"/>
    <w:rsid w:val="00153EE0"/>
    <w:rsid w:val="00154338"/>
    <w:rsid w:val="001551E4"/>
    <w:rsid w:val="00156C44"/>
    <w:rsid w:val="001577C7"/>
    <w:rsid w:val="00160714"/>
    <w:rsid w:val="0016225E"/>
    <w:rsid w:val="00162452"/>
    <w:rsid w:val="00164447"/>
    <w:rsid w:val="00165063"/>
    <w:rsid w:val="001656B6"/>
    <w:rsid w:val="00165DC8"/>
    <w:rsid w:val="00165F1D"/>
    <w:rsid w:val="00165F43"/>
    <w:rsid w:val="00167126"/>
    <w:rsid w:val="00167427"/>
    <w:rsid w:val="00167C29"/>
    <w:rsid w:val="00173696"/>
    <w:rsid w:val="00173E32"/>
    <w:rsid w:val="0017484A"/>
    <w:rsid w:val="00175EFA"/>
    <w:rsid w:val="00175F8C"/>
    <w:rsid w:val="001760CE"/>
    <w:rsid w:val="00177019"/>
    <w:rsid w:val="00180BF1"/>
    <w:rsid w:val="0018105D"/>
    <w:rsid w:val="00181307"/>
    <w:rsid w:val="00181DFD"/>
    <w:rsid w:val="001853CF"/>
    <w:rsid w:val="0018564B"/>
    <w:rsid w:val="00185C84"/>
    <w:rsid w:val="00187911"/>
    <w:rsid w:val="001901C0"/>
    <w:rsid w:val="00191F81"/>
    <w:rsid w:val="001923CE"/>
    <w:rsid w:val="00192623"/>
    <w:rsid w:val="00192A70"/>
    <w:rsid w:val="001957D9"/>
    <w:rsid w:val="00196E5F"/>
    <w:rsid w:val="00197B97"/>
    <w:rsid w:val="001A0068"/>
    <w:rsid w:val="001A2BCD"/>
    <w:rsid w:val="001A3700"/>
    <w:rsid w:val="001A3CF4"/>
    <w:rsid w:val="001A503C"/>
    <w:rsid w:val="001A6EFB"/>
    <w:rsid w:val="001A72CB"/>
    <w:rsid w:val="001A7475"/>
    <w:rsid w:val="001A7CA6"/>
    <w:rsid w:val="001B0135"/>
    <w:rsid w:val="001B03D8"/>
    <w:rsid w:val="001B21D1"/>
    <w:rsid w:val="001B3AF5"/>
    <w:rsid w:val="001B3F65"/>
    <w:rsid w:val="001B4696"/>
    <w:rsid w:val="001C0149"/>
    <w:rsid w:val="001C43AA"/>
    <w:rsid w:val="001C4FCF"/>
    <w:rsid w:val="001C5A69"/>
    <w:rsid w:val="001C6654"/>
    <w:rsid w:val="001C6662"/>
    <w:rsid w:val="001C789E"/>
    <w:rsid w:val="001D2969"/>
    <w:rsid w:val="001D349C"/>
    <w:rsid w:val="001D47E3"/>
    <w:rsid w:val="001E09BE"/>
    <w:rsid w:val="001E0FC9"/>
    <w:rsid w:val="001E21A4"/>
    <w:rsid w:val="001E2AA4"/>
    <w:rsid w:val="001E614A"/>
    <w:rsid w:val="001E718F"/>
    <w:rsid w:val="001F05BD"/>
    <w:rsid w:val="001F0750"/>
    <w:rsid w:val="001F142E"/>
    <w:rsid w:val="001F220E"/>
    <w:rsid w:val="001F2577"/>
    <w:rsid w:val="001F3CDE"/>
    <w:rsid w:val="001F4340"/>
    <w:rsid w:val="001F47B9"/>
    <w:rsid w:val="001F612F"/>
    <w:rsid w:val="001F777D"/>
    <w:rsid w:val="001F7FEF"/>
    <w:rsid w:val="0020045D"/>
    <w:rsid w:val="00200460"/>
    <w:rsid w:val="0020065D"/>
    <w:rsid w:val="00202F9A"/>
    <w:rsid w:val="00203354"/>
    <w:rsid w:val="00204688"/>
    <w:rsid w:val="002049B8"/>
    <w:rsid w:val="0020602B"/>
    <w:rsid w:val="00206AE9"/>
    <w:rsid w:val="00207331"/>
    <w:rsid w:val="00207B07"/>
    <w:rsid w:val="00211243"/>
    <w:rsid w:val="00212B88"/>
    <w:rsid w:val="00212C17"/>
    <w:rsid w:val="00213925"/>
    <w:rsid w:val="00214A89"/>
    <w:rsid w:val="00217FD6"/>
    <w:rsid w:val="00220021"/>
    <w:rsid w:val="00220C62"/>
    <w:rsid w:val="00220F9A"/>
    <w:rsid w:val="002210EA"/>
    <w:rsid w:val="002229E1"/>
    <w:rsid w:val="00223BA8"/>
    <w:rsid w:val="00225293"/>
    <w:rsid w:val="002266C9"/>
    <w:rsid w:val="00226E05"/>
    <w:rsid w:val="00226FB9"/>
    <w:rsid w:val="00227232"/>
    <w:rsid w:val="002325B2"/>
    <w:rsid w:val="00233EAD"/>
    <w:rsid w:val="0023464C"/>
    <w:rsid w:val="00237BA4"/>
    <w:rsid w:val="00241331"/>
    <w:rsid w:val="002413FB"/>
    <w:rsid w:val="00243483"/>
    <w:rsid w:val="00245F2B"/>
    <w:rsid w:val="0024798F"/>
    <w:rsid w:val="00247A49"/>
    <w:rsid w:val="0025037B"/>
    <w:rsid w:val="002509BD"/>
    <w:rsid w:val="00251DE9"/>
    <w:rsid w:val="00251E8F"/>
    <w:rsid w:val="00255807"/>
    <w:rsid w:val="00255B62"/>
    <w:rsid w:val="0025601A"/>
    <w:rsid w:val="00256D3D"/>
    <w:rsid w:val="002576BB"/>
    <w:rsid w:val="00257A68"/>
    <w:rsid w:val="00260BDA"/>
    <w:rsid w:val="00261CC2"/>
    <w:rsid w:val="00262FC0"/>
    <w:rsid w:val="00263BF2"/>
    <w:rsid w:val="002641CE"/>
    <w:rsid w:val="00265246"/>
    <w:rsid w:val="002659F7"/>
    <w:rsid w:val="002661F0"/>
    <w:rsid w:val="00266E4A"/>
    <w:rsid w:val="00270706"/>
    <w:rsid w:val="00270C88"/>
    <w:rsid w:val="00272D3E"/>
    <w:rsid w:val="002749CE"/>
    <w:rsid w:val="00276FEF"/>
    <w:rsid w:val="0028012D"/>
    <w:rsid w:val="00280287"/>
    <w:rsid w:val="00280F4F"/>
    <w:rsid w:val="00281085"/>
    <w:rsid w:val="00281620"/>
    <w:rsid w:val="00281773"/>
    <w:rsid w:val="00281E3A"/>
    <w:rsid w:val="00282242"/>
    <w:rsid w:val="002831E1"/>
    <w:rsid w:val="00284997"/>
    <w:rsid w:val="0029089E"/>
    <w:rsid w:val="0029293E"/>
    <w:rsid w:val="00292DA0"/>
    <w:rsid w:val="002933A3"/>
    <w:rsid w:val="00293801"/>
    <w:rsid w:val="002948B6"/>
    <w:rsid w:val="0029556E"/>
    <w:rsid w:val="0029580E"/>
    <w:rsid w:val="00295843"/>
    <w:rsid w:val="002964FB"/>
    <w:rsid w:val="0029666F"/>
    <w:rsid w:val="00296DC0"/>
    <w:rsid w:val="00296F1A"/>
    <w:rsid w:val="00297C7F"/>
    <w:rsid w:val="002A00E4"/>
    <w:rsid w:val="002A1675"/>
    <w:rsid w:val="002A1AAB"/>
    <w:rsid w:val="002A4C3F"/>
    <w:rsid w:val="002A7183"/>
    <w:rsid w:val="002A7561"/>
    <w:rsid w:val="002B00ED"/>
    <w:rsid w:val="002B4026"/>
    <w:rsid w:val="002B4D31"/>
    <w:rsid w:val="002B5B3C"/>
    <w:rsid w:val="002B628A"/>
    <w:rsid w:val="002B686D"/>
    <w:rsid w:val="002C0718"/>
    <w:rsid w:val="002C141E"/>
    <w:rsid w:val="002C1476"/>
    <w:rsid w:val="002C1CFA"/>
    <w:rsid w:val="002C1F37"/>
    <w:rsid w:val="002C4A1B"/>
    <w:rsid w:val="002C6A1E"/>
    <w:rsid w:val="002C6E4C"/>
    <w:rsid w:val="002C7040"/>
    <w:rsid w:val="002C791B"/>
    <w:rsid w:val="002D17F1"/>
    <w:rsid w:val="002D1D3E"/>
    <w:rsid w:val="002D504B"/>
    <w:rsid w:val="002D647E"/>
    <w:rsid w:val="002D6C11"/>
    <w:rsid w:val="002E14DF"/>
    <w:rsid w:val="002E3583"/>
    <w:rsid w:val="002E3D06"/>
    <w:rsid w:val="002E488F"/>
    <w:rsid w:val="002E4FAB"/>
    <w:rsid w:val="002E5DEB"/>
    <w:rsid w:val="002E6F99"/>
    <w:rsid w:val="002F0F4B"/>
    <w:rsid w:val="002F1334"/>
    <w:rsid w:val="002F1731"/>
    <w:rsid w:val="002F3214"/>
    <w:rsid w:val="002F38B1"/>
    <w:rsid w:val="002F3E3B"/>
    <w:rsid w:val="002F6806"/>
    <w:rsid w:val="002F68AC"/>
    <w:rsid w:val="002F6ED0"/>
    <w:rsid w:val="002F7BDC"/>
    <w:rsid w:val="00300432"/>
    <w:rsid w:val="003004A1"/>
    <w:rsid w:val="00301A8F"/>
    <w:rsid w:val="00301CAD"/>
    <w:rsid w:val="003026CC"/>
    <w:rsid w:val="00302A17"/>
    <w:rsid w:val="00302BEB"/>
    <w:rsid w:val="00304BB8"/>
    <w:rsid w:val="00306606"/>
    <w:rsid w:val="00307252"/>
    <w:rsid w:val="00310699"/>
    <w:rsid w:val="00310BDF"/>
    <w:rsid w:val="0031174E"/>
    <w:rsid w:val="003117E2"/>
    <w:rsid w:val="003120B6"/>
    <w:rsid w:val="003150B9"/>
    <w:rsid w:val="00316A59"/>
    <w:rsid w:val="00320BBD"/>
    <w:rsid w:val="00320D11"/>
    <w:rsid w:val="00320DD5"/>
    <w:rsid w:val="00321EB3"/>
    <w:rsid w:val="00323FC1"/>
    <w:rsid w:val="00324446"/>
    <w:rsid w:val="00324FF1"/>
    <w:rsid w:val="00325726"/>
    <w:rsid w:val="003264E5"/>
    <w:rsid w:val="00326F26"/>
    <w:rsid w:val="003301E7"/>
    <w:rsid w:val="00330D90"/>
    <w:rsid w:val="00331171"/>
    <w:rsid w:val="0033132D"/>
    <w:rsid w:val="00331E5A"/>
    <w:rsid w:val="0033412D"/>
    <w:rsid w:val="00334D80"/>
    <w:rsid w:val="00337F98"/>
    <w:rsid w:val="00340683"/>
    <w:rsid w:val="00340DF6"/>
    <w:rsid w:val="0034217E"/>
    <w:rsid w:val="00342B55"/>
    <w:rsid w:val="00345EFC"/>
    <w:rsid w:val="00347A85"/>
    <w:rsid w:val="003520AB"/>
    <w:rsid w:val="003525E6"/>
    <w:rsid w:val="00354897"/>
    <w:rsid w:val="00355436"/>
    <w:rsid w:val="003555BE"/>
    <w:rsid w:val="003558FC"/>
    <w:rsid w:val="00355D0B"/>
    <w:rsid w:val="003561B3"/>
    <w:rsid w:val="003564EF"/>
    <w:rsid w:val="00360066"/>
    <w:rsid w:val="0036455A"/>
    <w:rsid w:val="003647F9"/>
    <w:rsid w:val="00365AB7"/>
    <w:rsid w:val="00366EA9"/>
    <w:rsid w:val="00367C50"/>
    <w:rsid w:val="0037063D"/>
    <w:rsid w:val="0037083C"/>
    <w:rsid w:val="003717AE"/>
    <w:rsid w:val="00371802"/>
    <w:rsid w:val="003736D4"/>
    <w:rsid w:val="00373EC9"/>
    <w:rsid w:val="0037494D"/>
    <w:rsid w:val="00374BD2"/>
    <w:rsid w:val="00374FC8"/>
    <w:rsid w:val="00375FEA"/>
    <w:rsid w:val="00376512"/>
    <w:rsid w:val="00377568"/>
    <w:rsid w:val="00385105"/>
    <w:rsid w:val="00385447"/>
    <w:rsid w:val="0038697D"/>
    <w:rsid w:val="0038752F"/>
    <w:rsid w:val="00387D15"/>
    <w:rsid w:val="003916C0"/>
    <w:rsid w:val="003929CB"/>
    <w:rsid w:val="0039369E"/>
    <w:rsid w:val="0039404B"/>
    <w:rsid w:val="003942A9"/>
    <w:rsid w:val="00395806"/>
    <w:rsid w:val="00396C0B"/>
    <w:rsid w:val="00397229"/>
    <w:rsid w:val="00397391"/>
    <w:rsid w:val="00397FB4"/>
    <w:rsid w:val="003A0823"/>
    <w:rsid w:val="003A092F"/>
    <w:rsid w:val="003A19CE"/>
    <w:rsid w:val="003A2AA1"/>
    <w:rsid w:val="003A303E"/>
    <w:rsid w:val="003A4D28"/>
    <w:rsid w:val="003A6B7C"/>
    <w:rsid w:val="003A7DC9"/>
    <w:rsid w:val="003B0CAC"/>
    <w:rsid w:val="003B0D4B"/>
    <w:rsid w:val="003B1173"/>
    <w:rsid w:val="003B191B"/>
    <w:rsid w:val="003B3DAA"/>
    <w:rsid w:val="003B4C85"/>
    <w:rsid w:val="003B5DBA"/>
    <w:rsid w:val="003B62DA"/>
    <w:rsid w:val="003C0575"/>
    <w:rsid w:val="003C09DA"/>
    <w:rsid w:val="003C248F"/>
    <w:rsid w:val="003C31DB"/>
    <w:rsid w:val="003C3903"/>
    <w:rsid w:val="003C5D73"/>
    <w:rsid w:val="003C628B"/>
    <w:rsid w:val="003C7BE1"/>
    <w:rsid w:val="003D0345"/>
    <w:rsid w:val="003D04F1"/>
    <w:rsid w:val="003D1CAD"/>
    <w:rsid w:val="003D1F69"/>
    <w:rsid w:val="003D2503"/>
    <w:rsid w:val="003D2A20"/>
    <w:rsid w:val="003D2EF2"/>
    <w:rsid w:val="003D3BF6"/>
    <w:rsid w:val="003D43C8"/>
    <w:rsid w:val="003D479D"/>
    <w:rsid w:val="003D48CA"/>
    <w:rsid w:val="003D6AC1"/>
    <w:rsid w:val="003D71DC"/>
    <w:rsid w:val="003E081D"/>
    <w:rsid w:val="003E2503"/>
    <w:rsid w:val="003E4449"/>
    <w:rsid w:val="003E68F5"/>
    <w:rsid w:val="003E6909"/>
    <w:rsid w:val="003F08AE"/>
    <w:rsid w:val="003F0F30"/>
    <w:rsid w:val="003F0FEA"/>
    <w:rsid w:val="003F1139"/>
    <w:rsid w:val="003F12BC"/>
    <w:rsid w:val="003F21F4"/>
    <w:rsid w:val="003F499F"/>
    <w:rsid w:val="003F67B3"/>
    <w:rsid w:val="003F6C4C"/>
    <w:rsid w:val="003F70DB"/>
    <w:rsid w:val="00403A35"/>
    <w:rsid w:val="00404671"/>
    <w:rsid w:val="00405F90"/>
    <w:rsid w:val="0041046E"/>
    <w:rsid w:val="0041377B"/>
    <w:rsid w:val="004174A5"/>
    <w:rsid w:val="00420E22"/>
    <w:rsid w:val="00423760"/>
    <w:rsid w:val="00424EB3"/>
    <w:rsid w:val="004250F8"/>
    <w:rsid w:val="0042539D"/>
    <w:rsid w:val="0043099A"/>
    <w:rsid w:val="00432D8B"/>
    <w:rsid w:val="00435977"/>
    <w:rsid w:val="00445412"/>
    <w:rsid w:val="004502E7"/>
    <w:rsid w:val="004504D5"/>
    <w:rsid w:val="004508CA"/>
    <w:rsid w:val="0045222D"/>
    <w:rsid w:val="004537A8"/>
    <w:rsid w:val="00454464"/>
    <w:rsid w:val="00455B6C"/>
    <w:rsid w:val="00457C69"/>
    <w:rsid w:val="00457D24"/>
    <w:rsid w:val="00460DAC"/>
    <w:rsid w:val="00462473"/>
    <w:rsid w:val="004631A3"/>
    <w:rsid w:val="0046372E"/>
    <w:rsid w:val="00465354"/>
    <w:rsid w:val="00467481"/>
    <w:rsid w:val="00471B70"/>
    <w:rsid w:val="00472500"/>
    <w:rsid w:val="00474332"/>
    <w:rsid w:val="0047445E"/>
    <w:rsid w:val="00474B02"/>
    <w:rsid w:val="00474F23"/>
    <w:rsid w:val="00476577"/>
    <w:rsid w:val="004765D3"/>
    <w:rsid w:val="0048082E"/>
    <w:rsid w:val="00481F4D"/>
    <w:rsid w:val="00482211"/>
    <w:rsid w:val="00482FF0"/>
    <w:rsid w:val="00483002"/>
    <w:rsid w:val="00483737"/>
    <w:rsid w:val="004840E4"/>
    <w:rsid w:val="00485BA3"/>
    <w:rsid w:val="00486100"/>
    <w:rsid w:val="0048660E"/>
    <w:rsid w:val="00487180"/>
    <w:rsid w:val="00490521"/>
    <w:rsid w:val="00491DC9"/>
    <w:rsid w:val="00492EB4"/>
    <w:rsid w:val="00493067"/>
    <w:rsid w:val="0049362D"/>
    <w:rsid w:val="00497BB3"/>
    <w:rsid w:val="004A675A"/>
    <w:rsid w:val="004A7AD2"/>
    <w:rsid w:val="004B166E"/>
    <w:rsid w:val="004B2356"/>
    <w:rsid w:val="004B24DA"/>
    <w:rsid w:val="004B2503"/>
    <w:rsid w:val="004B29C1"/>
    <w:rsid w:val="004B37E0"/>
    <w:rsid w:val="004B3EB5"/>
    <w:rsid w:val="004B55E5"/>
    <w:rsid w:val="004B6573"/>
    <w:rsid w:val="004B6ABA"/>
    <w:rsid w:val="004B7A86"/>
    <w:rsid w:val="004C1FE9"/>
    <w:rsid w:val="004C21E6"/>
    <w:rsid w:val="004C26E2"/>
    <w:rsid w:val="004C2752"/>
    <w:rsid w:val="004C32A9"/>
    <w:rsid w:val="004C5180"/>
    <w:rsid w:val="004C702D"/>
    <w:rsid w:val="004D1BF0"/>
    <w:rsid w:val="004D2486"/>
    <w:rsid w:val="004D4B87"/>
    <w:rsid w:val="004D6DA8"/>
    <w:rsid w:val="004E009C"/>
    <w:rsid w:val="004E05EC"/>
    <w:rsid w:val="004E0F01"/>
    <w:rsid w:val="004E17D5"/>
    <w:rsid w:val="004E2A11"/>
    <w:rsid w:val="004E4E88"/>
    <w:rsid w:val="004E52D9"/>
    <w:rsid w:val="004E5CBA"/>
    <w:rsid w:val="004E5F1D"/>
    <w:rsid w:val="004E61C8"/>
    <w:rsid w:val="004E7964"/>
    <w:rsid w:val="004F057F"/>
    <w:rsid w:val="004F0E3D"/>
    <w:rsid w:val="004F285F"/>
    <w:rsid w:val="004F2A54"/>
    <w:rsid w:val="004F2C8D"/>
    <w:rsid w:val="004F4988"/>
    <w:rsid w:val="004F5204"/>
    <w:rsid w:val="004F590E"/>
    <w:rsid w:val="004F6084"/>
    <w:rsid w:val="004F6DEE"/>
    <w:rsid w:val="004F754E"/>
    <w:rsid w:val="00501674"/>
    <w:rsid w:val="005016F2"/>
    <w:rsid w:val="00501F60"/>
    <w:rsid w:val="00503815"/>
    <w:rsid w:val="00505703"/>
    <w:rsid w:val="00507F87"/>
    <w:rsid w:val="005112B2"/>
    <w:rsid w:val="005119C2"/>
    <w:rsid w:val="00513E0E"/>
    <w:rsid w:val="0051629F"/>
    <w:rsid w:val="005173F2"/>
    <w:rsid w:val="00520B32"/>
    <w:rsid w:val="00520FC2"/>
    <w:rsid w:val="005211B8"/>
    <w:rsid w:val="00521BF5"/>
    <w:rsid w:val="00521F27"/>
    <w:rsid w:val="00522A18"/>
    <w:rsid w:val="00522FF9"/>
    <w:rsid w:val="005236FE"/>
    <w:rsid w:val="00525F79"/>
    <w:rsid w:val="00526D04"/>
    <w:rsid w:val="00527272"/>
    <w:rsid w:val="005302F8"/>
    <w:rsid w:val="00531804"/>
    <w:rsid w:val="0053200E"/>
    <w:rsid w:val="00533265"/>
    <w:rsid w:val="005333F2"/>
    <w:rsid w:val="00534524"/>
    <w:rsid w:val="00534EAD"/>
    <w:rsid w:val="00535631"/>
    <w:rsid w:val="00540E2F"/>
    <w:rsid w:val="005416BE"/>
    <w:rsid w:val="00541B69"/>
    <w:rsid w:val="005422B4"/>
    <w:rsid w:val="00544AD7"/>
    <w:rsid w:val="00545470"/>
    <w:rsid w:val="0054591F"/>
    <w:rsid w:val="00545DA6"/>
    <w:rsid w:val="005519CA"/>
    <w:rsid w:val="005537FE"/>
    <w:rsid w:val="0055387D"/>
    <w:rsid w:val="00555EB3"/>
    <w:rsid w:val="005560EB"/>
    <w:rsid w:val="00556C0C"/>
    <w:rsid w:val="00557259"/>
    <w:rsid w:val="005616C4"/>
    <w:rsid w:val="00561BCA"/>
    <w:rsid w:val="00562D48"/>
    <w:rsid w:val="005632C9"/>
    <w:rsid w:val="005637CB"/>
    <w:rsid w:val="00564235"/>
    <w:rsid w:val="005657BF"/>
    <w:rsid w:val="005660EC"/>
    <w:rsid w:val="00566423"/>
    <w:rsid w:val="00566B53"/>
    <w:rsid w:val="005706BD"/>
    <w:rsid w:val="0057392F"/>
    <w:rsid w:val="00573EC9"/>
    <w:rsid w:val="00575642"/>
    <w:rsid w:val="0057581E"/>
    <w:rsid w:val="005760F8"/>
    <w:rsid w:val="0057610A"/>
    <w:rsid w:val="005761D1"/>
    <w:rsid w:val="00577DE8"/>
    <w:rsid w:val="00580ED7"/>
    <w:rsid w:val="00581B52"/>
    <w:rsid w:val="005863C6"/>
    <w:rsid w:val="0058773B"/>
    <w:rsid w:val="00587A69"/>
    <w:rsid w:val="00592883"/>
    <w:rsid w:val="00593077"/>
    <w:rsid w:val="00593506"/>
    <w:rsid w:val="0059377F"/>
    <w:rsid w:val="00594408"/>
    <w:rsid w:val="0059536F"/>
    <w:rsid w:val="00595790"/>
    <w:rsid w:val="00595BB0"/>
    <w:rsid w:val="00596738"/>
    <w:rsid w:val="005973EB"/>
    <w:rsid w:val="0059767E"/>
    <w:rsid w:val="005A0F67"/>
    <w:rsid w:val="005A3731"/>
    <w:rsid w:val="005A3749"/>
    <w:rsid w:val="005A6DE6"/>
    <w:rsid w:val="005A6F22"/>
    <w:rsid w:val="005A7753"/>
    <w:rsid w:val="005B0C26"/>
    <w:rsid w:val="005B2346"/>
    <w:rsid w:val="005B4B07"/>
    <w:rsid w:val="005B5100"/>
    <w:rsid w:val="005B5880"/>
    <w:rsid w:val="005B5E06"/>
    <w:rsid w:val="005B60CE"/>
    <w:rsid w:val="005B6DE9"/>
    <w:rsid w:val="005B72AA"/>
    <w:rsid w:val="005B74CE"/>
    <w:rsid w:val="005C0675"/>
    <w:rsid w:val="005C4004"/>
    <w:rsid w:val="005C5336"/>
    <w:rsid w:val="005C67E1"/>
    <w:rsid w:val="005C73F1"/>
    <w:rsid w:val="005D04C5"/>
    <w:rsid w:val="005D141E"/>
    <w:rsid w:val="005D1FB6"/>
    <w:rsid w:val="005D2075"/>
    <w:rsid w:val="005D2CBE"/>
    <w:rsid w:val="005D3C84"/>
    <w:rsid w:val="005D3E7B"/>
    <w:rsid w:val="005D4CF9"/>
    <w:rsid w:val="005E0283"/>
    <w:rsid w:val="005E037D"/>
    <w:rsid w:val="005E5E73"/>
    <w:rsid w:val="005E6A57"/>
    <w:rsid w:val="005E7345"/>
    <w:rsid w:val="005F2066"/>
    <w:rsid w:val="005F25AC"/>
    <w:rsid w:val="005F2E27"/>
    <w:rsid w:val="005F3672"/>
    <w:rsid w:val="005F3811"/>
    <w:rsid w:val="005F55E2"/>
    <w:rsid w:val="005F5785"/>
    <w:rsid w:val="005F5FBC"/>
    <w:rsid w:val="005F66FE"/>
    <w:rsid w:val="005F6AE6"/>
    <w:rsid w:val="005F7013"/>
    <w:rsid w:val="005F7303"/>
    <w:rsid w:val="005F7427"/>
    <w:rsid w:val="005F742C"/>
    <w:rsid w:val="005F7A55"/>
    <w:rsid w:val="0060031D"/>
    <w:rsid w:val="00600ABA"/>
    <w:rsid w:val="00600B97"/>
    <w:rsid w:val="00601376"/>
    <w:rsid w:val="0060260E"/>
    <w:rsid w:val="006029DA"/>
    <w:rsid w:val="0060794C"/>
    <w:rsid w:val="0061003C"/>
    <w:rsid w:val="006103B2"/>
    <w:rsid w:val="00613A9E"/>
    <w:rsid w:val="00614A55"/>
    <w:rsid w:val="00614D35"/>
    <w:rsid w:val="00614FCD"/>
    <w:rsid w:val="006151C9"/>
    <w:rsid w:val="00620363"/>
    <w:rsid w:val="00620AE2"/>
    <w:rsid w:val="00620F66"/>
    <w:rsid w:val="00622AE5"/>
    <w:rsid w:val="00623341"/>
    <w:rsid w:val="00623894"/>
    <w:rsid w:val="00623EE8"/>
    <w:rsid w:val="006248E7"/>
    <w:rsid w:val="00625553"/>
    <w:rsid w:val="006256A6"/>
    <w:rsid w:val="00625AE3"/>
    <w:rsid w:val="006327FA"/>
    <w:rsid w:val="00632E9B"/>
    <w:rsid w:val="00633C51"/>
    <w:rsid w:val="006341D6"/>
    <w:rsid w:val="006345D5"/>
    <w:rsid w:val="00635926"/>
    <w:rsid w:val="00635B4E"/>
    <w:rsid w:val="006367DB"/>
    <w:rsid w:val="00636AB3"/>
    <w:rsid w:val="006448C8"/>
    <w:rsid w:val="006457AC"/>
    <w:rsid w:val="006457BB"/>
    <w:rsid w:val="00650881"/>
    <w:rsid w:val="00650DAB"/>
    <w:rsid w:val="00651554"/>
    <w:rsid w:val="006532A4"/>
    <w:rsid w:val="00654385"/>
    <w:rsid w:val="00656156"/>
    <w:rsid w:val="006567F4"/>
    <w:rsid w:val="00656B54"/>
    <w:rsid w:val="00656F30"/>
    <w:rsid w:val="00657031"/>
    <w:rsid w:val="00657EB8"/>
    <w:rsid w:val="00660D93"/>
    <w:rsid w:val="006615DB"/>
    <w:rsid w:val="00662834"/>
    <w:rsid w:val="006630F7"/>
    <w:rsid w:val="00663716"/>
    <w:rsid w:val="00666EB6"/>
    <w:rsid w:val="00666EF3"/>
    <w:rsid w:val="00667426"/>
    <w:rsid w:val="0067041C"/>
    <w:rsid w:val="00673AE8"/>
    <w:rsid w:val="00674314"/>
    <w:rsid w:val="0067433C"/>
    <w:rsid w:val="006770EA"/>
    <w:rsid w:val="00680575"/>
    <w:rsid w:val="0068134B"/>
    <w:rsid w:val="00682CF7"/>
    <w:rsid w:val="006840D7"/>
    <w:rsid w:val="006868ED"/>
    <w:rsid w:val="00687CB8"/>
    <w:rsid w:val="00690E15"/>
    <w:rsid w:val="006918ED"/>
    <w:rsid w:val="00691E9E"/>
    <w:rsid w:val="006957E3"/>
    <w:rsid w:val="00696CB9"/>
    <w:rsid w:val="00697309"/>
    <w:rsid w:val="006A1161"/>
    <w:rsid w:val="006A2A37"/>
    <w:rsid w:val="006A331E"/>
    <w:rsid w:val="006A3411"/>
    <w:rsid w:val="006A4313"/>
    <w:rsid w:val="006A666B"/>
    <w:rsid w:val="006A6B02"/>
    <w:rsid w:val="006A6B1A"/>
    <w:rsid w:val="006A6F21"/>
    <w:rsid w:val="006B2928"/>
    <w:rsid w:val="006B58D9"/>
    <w:rsid w:val="006B6168"/>
    <w:rsid w:val="006C0E0E"/>
    <w:rsid w:val="006C1BD7"/>
    <w:rsid w:val="006C1D0A"/>
    <w:rsid w:val="006C249D"/>
    <w:rsid w:val="006C3585"/>
    <w:rsid w:val="006C6234"/>
    <w:rsid w:val="006C6E5D"/>
    <w:rsid w:val="006C7F11"/>
    <w:rsid w:val="006D062F"/>
    <w:rsid w:val="006D2C9B"/>
    <w:rsid w:val="006D3483"/>
    <w:rsid w:val="006D43A3"/>
    <w:rsid w:val="006D4F6C"/>
    <w:rsid w:val="006D710A"/>
    <w:rsid w:val="006E0B7F"/>
    <w:rsid w:val="006E21AE"/>
    <w:rsid w:val="006E42B5"/>
    <w:rsid w:val="006E45B0"/>
    <w:rsid w:val="006E4668"/>
    <w:rsid w:val="006E4C7C"/>
    <w:rsid w:val="006E54AD"/>
    <w:rsid w:val="006E5F07"/>
    <w:rsid w:val="006E6A49"/>
    <w:rsid w:val="006E782A"/>
    <w:rsid w:val="006E7C62"/>
    <w:rsid w:val="006F14C3"/>
    <w:rsid w:val="006F2419"/>
    <w:rsid w:val="006F251D"/>
    <w:rsid w:val="006F310C"/>
    <w:rsid w:val="006F381E"/>
    <w:rsid w:val="006F44DE"/>
    <w:rsid w:val="006F4E03"/>
    <w:rsid w:val="006F53BD"/>
    <w:rsid w:val="006F6D7F"/>
    <w:rsid w:val="00700710"/>
    <w:rsid w:val="007021F0"/>
    <w:rsid w:val="00702E19"/>
    <w:rsid w:val="00703074"/>
    <w:rsid w:val="00706760"/>
    <w:rsid w:val="00707535"/>
    <w:rsid w:val="00710146"/>
    <w:rsid w:val="0071094E"/>
    <w:rsid w:val="00713AE3"/>
    <w:rsid w:val="00714CB8"/>
    <w:rsid w:val="007172FB"/>
    <w:rsid w:val="00717774"/>
    <w:rsid w:val="00720089"/>
    <w:rsid w:val="007217F7"/>
    <w:rsid w:val="007219C3"/>
    <w:rsid w:val="00722988"/>
    <w:rsid w:val="0072473C"/>
    <w:rsid w:val="007252F2"/>
    <w:rsid w:val="0072604E"/>
    <w:rsid w:val="0072679B"/>
    <w:rsid w:val="0072690C"/>
    <w:rsid w:val="007272A9"/>
    <w:rsid w:val="007273BC"/>
    <w:rsid w:val="00730353"/>
    <w:rsid w:val="007306CD"/>
    <w:rsid w:val="00731CD4"/>
    <w:rsid w:val="00732C4F"/>
    <w:rsid w:val="00732E92"/>
    <w:rsid w:val="00733385"/>
    <w:rsid w:val="00733CF4"/>
    <w:rsid w:val="00734F27"/>
    <w:rsid w:val="0073530E"/>
    <w:rsid w:val="00736519"/>
    <w:rsid w:val="00737FC6"/>
    <w:rsid w:val="00740A83"/>
    <w:rsid w:val="0074117C"/>
    <w:rsid w:val="0074144E"/>
    <w:rsid w:val="00741CAB"/>
    <w:rsid w:val="007471C4"/>
    <w:rsid w:val="00754712"/>
    <w:rsid w:val="00755413"/>
    <w:rsid w:val="007578FE"/>
    <w:rsid w:val="00757CD1"/>
    <w:rsid w:val="007602E8"/>
    <w:rsid w:val="00760363"/>
    <w:rsid w:val="00760611"/>
    <w:rsid w:val="00763524"/>
    <w:rsid w:val="007639B1"/>
    <w:rsid w:val="007639D3"/>
    <w:rsid w:val="00766D49"/>
    <w:rsid w:val="00767FD8"/>
    <w:rsid w:val="007722F5"/>
    <w:rsid w:val="0077267F"/>
    <w:rsid w:val="00773274"/>
    <w:rsid w:val="00774ECD"/>
    <w:rsid w:val="00776CAF"/>
    <w:rsid w:val="007771D3"/>
    <w:rsid w:val="00777266"/>
    <w:rsid w:val="0077781F"/>
    <w:rsid w:val="00782C9E"/>
    <w:rsid w:val="00783667"/>
    <w:rsid w:val="00783692"/>
    <w:rsid w:val="007845E2"/>
    <w:rsid w:val="00787A27"/>
    <w:rsid w:val="00787B2E"/>
    <w:rsid w:val="00787FD4"/>
    <w:rsid w:val="00791462"/>
    <w:rsid w:val="00792C95"/>
    <w:rsid w:val="007945AA"/>
    <w:rsid w:val="007948CB"/>
    <w:rsid w:val="00795217"/>
    <w:rsid w:val="0079564C"/>
    <w:rsid w:val="00795D22"/>
    <w:rsid w:val="00797A15"/>
    <w:rsid w:val="007A0263"/>
    <w:rsid w:val="007A0360"/>
    <w:rsid w:val="007A0748"/>
    <w:rsid w:val="007A20EF"/>
    <w:rsid w:val="007A63FF"/>
    <w:rsid w:val="007A729C"/>
    <w:rsid w:val="007A7A0E"/>
    <w:rsid w:val="007B1B7C"/>
    <w:rsid w:val="007B291D"/>
    <w:rsid w:val="007B37A6"/>
    <w:rsid w:val="007B3BFC"/>
    <w:rsid w:val="007B602D"/>
    <w:rsid w:val="007B6D73"/>
    <w:rsid w:val="007B7330"/>
    <w:rsid w:val="007C16CA"/>
    <w:rsid w:val="007C1769"/>
    <w:rsid w:val="007C1E79"/>
    <w:rsid w:val="007C325D"/>
    <w:rsid w:val="007C3C21"/>
    <w:rsid w:val="007C3DD0"/>
    <w:rsid w:val="007C4441"/>
    <w:rsid w:val="007C4CF4"/>
    <w:rsid w:val="007C4CFF"/>
    <w:rsid w:val="007C4FF3"/>
    <w:rsid w:val="007C564F"/>
    <w:rsid w:val="007C5EC0"/>
    <w:rsid w:val="007C72A9"/>
    <w:rsid w:val="007C7ABC"/>
    <w:rsid w:val="007D3485"/>
    <w:rsid w:val="007D3DE9"/>
    <w:rsid w:val="007D4256"/>
    <w:rsid w:val="007D56CD"/>
    <w:rsid w:val="007D7AFF"/>
    <w:rsid w:val="007E060F"/>
    <w:rsid w:val="007E2D7D"/>
    <w:rsid w:val="007E3155"/>
    <w:rsid w:val="007E586D"/>
    <w:rsid w:val="007F0DF2"/>
    <w:rsid w:val="007F3557"/>
    <w:rsid w:val="007F36A7"/>
    <w:rsid w:val="007F3EAA"/>
    <w:rsid w:val="007F64B1"/>
    <w:rsid w:val="007F7779"/>
    <w:rsid w:val="00800432"/>
    <w:rsid w:val="00800761"/>
    <w:rsid w:val="008029BB"/>
    <w:rsid w:val="00802ED1"/>
    <w:rsid w:val="00802F1F"/>
    <w:rsid w:val="00803736"/>
    <w:rsid w:val="0080470B"/>
    <w:rsid w:val="00805F24"/>
    <w:rsid w:val="00806766"/>
    <w:rsid w:val="008071C9"/>
    <w:rsid w:val="00807A11"/>
    <w:rsid w:val="0081569F"/>
    <w:rsid w:val="00816670"/>
    <w:rsid w:val="00817FAE"/>
    <w:rsid w:val="00821584"/>
    <w:rsid w:val="00821948"/>
    <w:rsid w:val="00822CB0"/>
    <w:rsid w:val="008256D5"/>
    <w:rsid w:val="008260FF"/>
    <w:rsid w:val="0082710C"/>
    <w:rsid w:val="00830A12"/>
    <w:rsid w:val="0083115A"/>
    <w:rsid w:val="0083171C"/>
    <w:rsid w:val="0083412C"/>
    <w:rsid w:val="00834488"/>
    <w:rsid w:val="00835002"/>
    <w:rsid w:val="00835859"/>
    <w:rsid w:val="008413CB"/>
    <w:rsid w:val="008416B2"/>
    <w:rsid w:val="00843AC1"/>
    <w:rsid w:val="008441AF"/>
    <w:rsid w:val="0084427D"/>
    <w:rsid w:val="008454A6"/>
    <w:rsid w:val="00846621"/>
    <w:rsid w:val="0085123D"/>
    <w:rsid w:val="008514E8"/>
    <w:rsid w:val="00852490"/>
    <w:rsid w:val="008526A7"/>
    <w:rsid w:val="0085371C"/>
    <w:rsid w:val="00853894"/>
    <w:rsid w:val="0085517A"/>
    <w:rsid w:val="00855672"/>
    <w:rsid w:val="00856272"/>
    <w:rsid w:val="008562A5"/>
    <w:rsid w:val="00856ECC"/>
    <w:rsid w:val="00856F89"/>
    <w:rsid w:val="00857442"/>
    <w:rsid w:val="0085760F"/>
    <w:rsid w:val="00860A51"/>
    <w:rsid w:val="00860CAF"/>
    <w:rsid w:val="00861561"/>
    <w:rsid w:val="008644AB"/>
    <w:rsid w:val="00871556"/>
    <w:rsid w:val="008718B0"/>
    <w:rsid w:val="008727B6"/>
    <w:rsid w:val="00872FDB"/>
    <w:rsid w:val="00873E4C"/>
    <w:rsid w:val="008772F6"/>
    <w:rsid w:val="0088057F"/>
    <w:rsid w:val="00880AD7"/>
    <w:rsid w:val="00881ADC"/>
    <w:rsid w:val="00883CBF"/>
    <w:rsid w:val="008867FF"/>
    <w:rsid w:val="00887738"/>
    <w:rsid w:val="008917BE"/>
    <w:rsid w:val="008920BF"/>
    <w:rsid w:val="00893513"/>
    <w:rsid w:val="00894183"/>
    <w:rsid w:val="008971F9"/>
    <w:rsid w:val="008A179B"/>
    <w:rsid w:val="008A1E8D"/>
    <w:rsid w:val="008A4776"/>
    <w:rsid w:val="008A4AB4"/>
    <w:rsid w:val="008A5412"/>
    <w:rsid w:val="008A58EF"/>
    <w:rsid w:val="008A64CC"/>
    <w:rsid w:val="008A7542"/>
    <w:rsid w:val="008B06DF"/>
    <w:rsid w:val="008B0ECA"/>
    <w:rsid w:val="008B201B"/>
    <w:rsid w:val="008B25C7"/>
    <w:rsid w:val="008B7C54"/>
    <w:rsid w:val="008C0F1C"/>
    <w:rsid w:val="008C0F2A"/>
    <w:rsid w:val="008C210B"/>
    <w:rsid w:val="008C2C6B"/>
    <w:rsid w:val="008C3143"/>
    <w:rsid w:val="008C33CB"/>
    <w:rsid w:val="008C3E84"/>
    <w:rsid w:val="008C515B"/>
    <w:rsid w:val="008C5C87"/>
    <w:rsid w:val="008C6304"/>
    <w:rsid w:val="008D0DCF"/>
    <w:rsid w:val="008D3885"/>
    <w:rsid w:val="008D3A8F"/>
    <w:rsid w:val="008D43B0"/>
    <w:rsid w:val="008D4B79"/>
    <w:rsid w:val="008D5490"/>
    <w:rsid w:val="008D71FE"/>
    <w:rsid w:val="008E1B5D"/>
    <w:rsid w:val="008E1C48"/>
    <w:rsid w:val="008E217D"/>
    <w:rsid w:val="008E2193"/>
    <w:rsid w:val="008E530A"/>
    <w:rsid w:val="008E5555"/>
    <w:rsid w:val="008E677B"/>
    <w:rsid w:val="008E6E2C"/>
    <w:rsid w:val="008F0E7A"/>
    <w:rsid w:val="008F366F"/>
    <w:rsid w:val="008F453A"/>
    <w:rsid w:val="008F4DB6"/>
    <w:rsid w:val="008F61A5"/>
    <w:rsid w:val="008F6B27"/>
    <w:rsid w:val="00900858"/>
    <w:rsid w:val="00901132"/>
    <w:rsid w:val="00901DBF"/>
    <w:rsid w:val="00904F09"/>
    <w:rsid w:val="009057A4"/>
    <w:rsid w:val="0090604D"/>
    <w:rsid w:val="0090633D"/>
    <w:rsid w:val="00906599"/>
    <w:rsid w:val="00907666"/>
    <w:rsid w:val="00911624"/>
    <w:rsid w:val="009135CA"/>
    <w:rsid w:val="00914EB2"/>
    <w:rsid w:val="00916B34"/>
    <w:rsid w:val="00920030"/>
    <w:rsid w:val="009203AC"/>
    <w:rsid w:val="009205CB"/>
    <w:rsid w:val="00920CB5"/>
    <w:rsid w:val="009215EC"/>
    <w:rsid w:val="009220BE"/>
    <w:rsid w:val="009228EE"/>
    <w:rsid w:val="00922E8D"/>
    <w:rsid w:val="009230CD"/>
    <w:rsid w:val="009233DC"/>
    <w:rsid w:val="00924455"/>
    <w:rsid w:val="009246D2"/>
    <w:rsid w:val="00924B70"/>
    <w:rsid w:val="009255FF"/>
    <w:rsid w:val="00926214"/>
    <w:rsid w:val="00926814"/>
    <w:rsid w:val="009270B7"/>
    <w:rsid w:val="009270DA"/>
    <w:rsid w:val="009310E6"/>
    <w:rsid w:val="00931472"/>
    <w:rsid w:val="0093337F"/>
    <w:rsid w:val="00933EC6"/>
    <w:rsid w:val="009357CC"/>
    <w:rsid w:val="00936732"/>
    <w:rsid w:val="00937DA8"/>
    <w:rsid w:val="0094072A"/>
    <w:rsid w:val="00940C88"/>
    <w:rsid w:val="009415E2"/>
    <w:rsid w:val="00943827"/>
    <w:rsid w:val="009443CA"/>
    <w:rsid w:val="00946DA7"/>
    <w:rsid w:val="0094756B"/>
    <w:rsid w:val="00951AE4"/>
    <w:rsid w:val="00951EE0"/>
    <w:rsid w:val="00954851"/>
    <w:rsid w:val="00955FE7"/>
    <w:rsid w:val="00957AE4"/>
    <w:rsid w:val="00962831"/>
    <w:rsid w:val="00970696"/>
    <w:rsid w:val="00971181"/>
    <w:rsid w:val="00971283"/>
    <w:rsid w:val="009732AD"/>
    <w:rsid w:val="009734CF"/>
    <w:rsid w:val="009740B5"/>
    <w:rsid w:val="00976887"/>
    <w:rsid w:val="00976EEB"/>
    <w:rsid w:val="009779BC"/>
    <w:rsid w:val="00980817"/>
    <w:rsid w:val="00980A67"/>
    <w:rsid w:val="00980C39"/>
    <w:rsid w:val="009817F9"/>
    <w:rsid w:val="009820DC"/>
    <w:rsid w:val="009827C5"/>
    <w:rsid w:val="009836E7"/>
    <w:rsid w:val="00983757"/>
    <w:rsid w:val="0098383C"/>
    <w:rsid w:val="009841F3"/>
    <w:rsid w:val="009854D1"/>
    <w:rsid w:val="0098711F"/>
    <w:rsid w:val="00987FB8"/>
    <w:rsid w:val="00992482"/>
    <w:rsid w:val="00992949"/>
    <w:rsid w:val="009930ED"/>
    <w:rsid w:val="00993DF6"/>
    <w:rsid w:val="00994155"/>
    <w:rsid w:val="00995686"/>
    <w:rsid w:val="00997F25"/>
    <w:rsid w:val="009A5B58"/>
    <w:rsid w:val="009A651B"/>
    <w:rsid w:val="009A6B92"/>
    <w:rsid w:val="009A704D"/>
    <w:rsid w:val="009B0443"/>
    <w:rsid w:val="009B0FC6"/>
    <w:rsid w:val="009B1727"/>
    <w:rsid w:val="009B19A7"/>
    <w:rsid w:val="009B233E"/>
    <w:rsid w:val="009B67AD"/>
    <w:rsid w:val="009B779B"/>
    <w:rsid w:val="009C1B6D"/>
    <w:rsid w:val="009C1E91"/>
    <w:rsid w:val="009C3BE3"/>
    <w:rsid w:val="009C699B"/>
    <w:rsid w:val="009C7426"/>
    <w:rsid w:val="009D14BC"/>
    <w:rsid w:val="009D2969"/>
    <w:rsid w:val="009D4448"/>
    <w:rsid w:val="009D5671"/>
    <w:rsid w:val="009E4650"/>
    <w:rsid w:val="009E588F"/>
    <w:rsid w:val="009E6914"/>
    <w:rsid w:val="009E6F15"/>
    <w:rsid w:val="009F1FE2"/>
    <w:rsid w:val="009F2AE1"/>
    <w:rsid w:val="009F5018"/>
    <w:rsid w:val="009F61B8"/>
    <w:rsid w:val="009F6CDC"/>
    <w:rsid w:val="009F7081"/>
    <w:rsid w:val="009F72F2"/>
    <w:rsid w:val="009F7753"/>
    <w:rsid w:val="00A004DC"/>
    <w:rsid w:val="00A0139B"/>
    <w:rsid w:val="00A0323B"/>
    <w:rsid w:val="00A038FF"/>
    <w:rsid w:val="00A0630D"/>
    <w:rsid w:val="00A06F9A"/>
    <w:rsid w:val="00A077F6"/>
    <w:rsid w:val="00A125E3"/>
    <w:rsid w:val="00A13F88"/>
    <w:rsid w:val="00A1478F"/>
    <w:rsid w:val="00A172DF"/>
    <w:rsid w:val="00A21092"/>
    <w:rsid w:val="00A23503"/>
    <w:rsid w:val="00A24C46"/>
    <w:rsid w:val="00A2585C"/>
    <w:rsid w:val="00A25CE3"/>
    <w:rsid w:val="00A25D1B"/>
    <w:rsid w:val="00A30E2A"/>
    <w:rsid w:val="00A32D32"/>
    <w:rsid w:val="00A32D55"/>
    <w:rsid w:val="00A3396E"/>
    <w:rsid w:val="00A35B1A"/>
    <w:rsid w:val="00A364ED"/>
    <w:rsid w:val="00A4083A"/>
    <w:rsid w:val="00A417DA"/>
    <w:rsid w:val="00A4192E"/>
    <w:rsid w:val="00A43EDC"/>
    <w:rsid w:val="00A43F7A"/>
    <w:rsid w:val="00A444CB"/>
    <w:rsid w:val="00A469F2"/>
    <w:rsid w:val="00A51756"/>
    <w:rsid w:val="00A524EA"/>
    <w:rsid w:val="00A53D7A"/>
    <w:rsid w:val="00A54D29"/>
    <w:rsid w:val="00A54D78"/>
    <w:rsid w:val="00A55ECD"/>
    <w:rsid w:val="00A57439"/>
    <w:rsid w:val="00A60592"/>
    <w:rsid w:val="00A62128"/>
    <w:rsid w:val="00A6276D"/>
    <w:rsid w:val="00A63701"/>
    <w:rsid w:val="00A63926"/>
    <w:rsid w:val="00A63BBE"/>
    <w:rsid w:val="00A648E3"/>
    <w:rsid w:val="00A64A69"/>
    <w:rsid w:val="00A64B9A"/>
    <w:rsid w:val="00A64D16"/>
    <w:rsid w:val="00A66722"/>
    <w:rsid w:val="00A70127"/>
    <w:rsid w:val="00A70D6A"/>
    <w:rsid w:val="00A71C32"/>
    <w:rsid w:val="00A7267C"/>
    <w:rsid w:val="00A72FDC"/>
    <w:rsid w:val="00A7433A"/>
    <w:rsid w:val="00A7466B"/>
    <w:rsid w:val="00A751D2"/>
    <w:rsid w:val="00A75D06"/>
    <w:rsid w:val="00A760D9"/>
    <w:rsid w:val="00A7705F"/>
    <w:rsid w:val="00A77273"/>
    <w:rsid w:val="00A8087C"/>
    <w:rsid w:val="00A8107B"/>
    <w:rsid w:val="00A819C8"/>
    <w:rsid w:val="00A81CC7"/>
    <w:rsid w:val="00A82BC8"/>
    <w:rsid w:val="00A8326B"/>
    <w:rsid w:val="00A83E67"/>
    <w:rsid w:val="00A85BFC"/>
    <w:rsid w:val="00A85D4F"/>
    <w:rsid w:val="00A865DB"/>
    <w:rsid w:val="00A867FA"/>
    <w:rsid w:val="00A8761D"/>
    <w:rsid w:val="00A902BC"/>
    <w:rsid w:val="00A95C4C"/>
    <w:rsid w:val="00A96B19"/>
    <w:rsid w:val="00AA0806"/>
    <w:rsid w:val="00AA3F58"/>
    <w:rsid w:val="00AA4DC1"/>
    <w:rsid w:val="00AA4DD5"/>
    <w:rsid w:val="00AA6AB7"/>
    <w:rsid w:val="00AA7BC5"/>
    <w:rsid w:val="00AB1C68"/>
    <w:rsid w:val="00AB1CBD"/>
    <w:rsid w:val="00AC01F9"/>
    <w:rsid w:val="00AC080D"/>
    <w:rsid w:val="00AC0D78"/>
    <w:rsid w:val="00AC0F96"/>
    <w:rsid w:val="00AC1B89"/>
    <w:rsid w:val="00AC1ECC"/>
    <w:rsid w:val="00AC4AC9"/>
    <w:rsid w:val="00AC5885"/>
    <w:rsid w:val="00AD1628"/>
    <w:rsid w:val="00AD291A"/>
    <w:rsid w:val="00AD5005"/>
    <w:rsid w:val="00AD56BD"/>
    <w:rsid w:val="00AD58F9"/>
    <w:rsid w:val="00AD670F"/>
    <w:rsid w:val="00AD7F15"/>
    <w:rsid w:val="00AE0156"/>
    <w:rsid w:val="00AE24F7"/>
    <w:rsid w:val="00AE32D6"/>
    <w:rsid w:val="00AE3F6D"/>
    <w:rsid w:val="00AE548A"/>
    <w:rsid w:val="00AE5C8A"/>
    <w:rsid w:val="00AE60B7"/>
    <w:rsid w:val="00AE712B"/>
    <w:rsid w:val="00AE741C"/>
    <w:rsid w:val="00AF0F58"/>
    <w:rsid w:val="00AF1090"/>
    <w:rsid w:val="00AF119E"/>
    <w:rsid w:val="00AF15D2"/>
    <w:rsid w:val="00AF3E4E"/>
    <w:rsid w:val="00AF47B0"/>
    <w:rsid w:val="00AF494E"/>
    <w:rsid w:val="00AF6948"/>
    <w:rsid w:val="00AF769D"/>
    <w:rsid w:val="00B0107B"/>
    <w:rsid w:val="00B0165E"/>
    <w:rsid w:val="00B02B05"/>
    <w:rsid w:val="00B03A15"/>
    <w:rsid w:val="00B0438C"/>
    <w:rsid w:val="00B07BA4"/>
    <w:rsid w:val="00B07E78"/>
    <w:rsid w:val="00B109D8"/>
    <w:rsid w:val="00B10C59"/>
    <w:rsid w:val="00B110EA"/>
    <w:rsid w:val="00B12F09"/>
    <w:rsid w:val="00B138BB"/>
    <w:rsid w:val="00B14360"/>
    <w:rsid w:val="00B144BC"/>
    <w:rsid w:val="00B17A6D"/>
    <w:rsid w:val="00B20929"/>
    <w:rsid w:val="00B21CFE"/>
    <w:rsid w:val="00B23E7F"/>
    <w:rsid w:val="00B24579"/>
    <w:rsid w:val="00B25C6D"/>
    <w:rsid w:val="00B27487"/>
    <w:rsid w:val="00B30035"/>
    <w:rsid w:val="00B32777"/>
    <w:rsid w:val="00B32BCA"/>
    <w:rsid w:val="00B32C27"/>
    <w:rsid w:val="00B342CE"/>
    <w:rsid w:val="00B3649E"/>
    <w:rsid w:val="00B3749C"/>
    <w:rsid w:val="00B37FDC"/>
    <w:rsid w:val="00B402D9"/>
    <w:rsid w:val="00B40667"/>
    <w:rsid w:val="00B40D9D"/>
    <w:rsid w:val="00B42E6D"/>
    <w:rsid w:val="00B45646"/>
    <w:rsid w:val="00B45D7B"/>
    <w:rsid w:val="00B46338"/>
    <w:rsid w:val="00B4775C"/>
    <w:rsid w:val="00B52340"/>
    <w:rsid w:val="00B5251A"/>
    <w:rsid w:val="00B548E9"/>
    <w:rsid w:val="00B55621"/>
    <w:rsid w:val="00B5598F"/>
    <w:rsid w:val="00B574B4"/>
    <w:rsid w:val="00B63444"/>
    <w:rsid w:val="00B641B6"/>
    <w:rsid w:val="00B6743F"/>
    <w:rsid w:val="00B74093"/>
    <w:rsid w:val="00B74BDF"/>
    <w:rsid w:val="00B75651"/>
    <w:rsid w:val="00B77CF6"/>
    <w:rsid w:val="00B8159E"/>
    <w:rsid w:val="00B82EBF"/>
    <w:rsid w:val="00B8301F"/>
    <w:rsid w:val="00B835E7"/>
    <w:rsid w:val="00B83842"/>
    <w:rsid w:val="00B83EB0"/>
    <w:rsid w:val="00B83F48"/>
    <w:rsid w:val="00B84C04"/>
    <w:rsid w:val="00B84F75"/>
    <w:rsid w:val="00B85F8D"/>
    <w:rsid w:val="00B85FB8"/>
    <w:rsid w:val="00B86A1E"/>
    <w:rsid w:val="00B8733F"/>
    <w:rsid w:val="00B92DE3"/>
    <w:rsid w:val="00B9413B"/>
    <w:rsid w:val="00B9513E"/>
    <w:rsid w:val="00B95480"/>
    <w:rsid w:val="00B9665B"/>
    <w:rsid w:val="00B966B9"/>
    <w:rsid w:val="00B96A91"/>
    <w:rsid w:val="00B975BE"/>
    <w:rsid w:val="00B97753"/>
    <w:rsid w:val="00BA2107"/>
    <w:rsid w:val="00BA2255"/>
    <w:rsid w:val="00BA29E1"/>
    <w:rsid w:val="00BA2D96"/>
    <w:rsid w:val="00BA2E9D"/>
    <w:rsid w:val="00BA3208"/>
    <w:rsid w:val="00BA40D6"/>
    <w:rsid w:val="00BA47AB"/>
    <w:rsid w:val="00BA4FB7"/>
    <w:rsid w:val="00BA61E4"/>
    <w:rsid w:val="00BA69CF"/>
    <w:rsid w:val="00BA6A7A"/>
    <w:rsid w:val="00BA6CD0"/>
    <w:rsid w:val="00BA77CA"/>
    <w:rsid w:val="00BB0708"/>
    <w:rsid w:val="00BB091D"/>
    <w:rsid w:val="00BB0E52"/>
    <w:rsid w:val="00BB1A1E"/>
    <w:rsid w:val="00BB33FD"/>
    <w:rsid w:val="00BB45FE"/>
    <w:rsid w:val="00BB59A0"/>
    <w:rsid w:val="00BB61D5"/>
    <w:rsid w:val="00BB6F20"/>
    <w:rsid w:val="00BB7DA1"/>
    <w:rsid w:val="00BC05B7"/>
    <w:rsid w:val="00BC0EDE"/>
    <w:rsid w:val="00BC0F14"/>
    <w:rsid w:val="00BC1241"/>
    <w:rsid w:val="00BC2917"/>
    <w:rsid w:val="00BC7BFF"/>
    <w:rsid w:val="00BD1351"/>
    <w:rsid w:val="00BD208F"/>
    <w:rsid w:val="00BD2336"/>
    <w:rsid w:val="00BD2494"/>
    <w:rsid w:val="00BD311B"/>
    <w:rsid w:val="00BD4FAC"/>
    <w:rsid w:val="00BD785B"/>
    <w:rsid w:val="00BE19F8"/>
    <w:rsid w:val="00BE2876"/>
    <w:rsid w:val="00BE3B86"/>
    <w:rsid w:val="00BE6D30"/>
    <w:rsid w:val="00BF1FC2"/>
    <w:rsid w:val="00BF2881"/>
    <w:rsid w:val="00BF294E"/>
    <w:rsid w:val="00BF33FA"/>
    <w:rsid w:val="00BF347F"/>
    <w:rsid w:val="00BF5C23"/>
    <w:rsid w:val="00C03471"/>
    <w:rsid w:val="00C03D76"/>
    <w:rsid w:val="00C047E6"/>
    <w:rsid w:val="00C05C93"/>
    <w:rsid w:val="00C070E8"/>
    <w:rsid w:val="00C10CDD"/>
    <w:rsid w:val="00C10F77"/>
    <w:rsid w:val="00C11BBC"/>
    <w:rsid w:val="00C128B7"/>
    <w:rsid w:val="00C13B9F"/>
    <w:rsid w:val="00C146E5"/>
    <w:rsid w:val="00C16EC0"/>
    <w:rsid w:val="00C2184E"/>
    <w:rsid w:val="00C225E2"/>
    <w:rsid w:val="00C228F7"/>
    <w:rsid w:val="00C23278"/>
    <w:rsid w:val="00C25859"/>
    <w:rsid w:val="00C26D8F"/>
    <w:rsid w:val="00C26E62"/>
    <w:rsid w:val="00C27128"/>
    <w:rsid w:val="00C2786E"/>
    <w:rsid w:val="00C27924"/>
    <w:rsid w:val="00C30B84"/>
    <w:rsid w:val="00C31B36"/>
    <w:rsid w:val="00C32726"/>
    <w:rsid w:val="00C32C8C"/>
    <w:rsid w:val="00C33174"/>
    <w:rsid w:val="00C363D8"/>
    <w:rsid w:val="00C4023F"/>
    <w:rsid w:val="00C40C30"/>
    <w:rsid w:val="00C41B15"/>
    <w:rsid w:val="00C41F2E"/>
    <w:rsid w:val="00C41FA4"/>
    <w:rsid w:val="00C43093"/>
    <w:rsid w:val="00C437A7"/>
    <w:rsid w:val="00C43823"/>
    <w:rsid w:val="00C461DA"/>
    <w:rsid w:val="00C46F50"/>
    <w:rsid w:val="00C47094"/>
    <w:rsid w:val="00C5028B"/>
    <w:rsid w:val="00C5047B"/>
    <w:rsid w:val="00C50E8E"/>
    <w:rsid w:val="00C5169B"/>
    <w:rsid w:val="00C517DC"/>
    <w:rsid w:val="00C520C1"/>
    <w:rsid w:val="00C52449"/>
    <w:rsid w:val="00C52631"/>
    <w:rsid w:val="00C539D6"/>
    <w:rsid w:val="00C54E20"/>
    <w:rsid w:val="00C55294"/>
    <w:rsid w:val="00C56514"/>
    <w:rsid w:val="00C5759A"/>
    <w:rsid w:val="00C576CF"/>
    <w:rsid w:val="00C57FA4"/>
    <w:rsid w:val="00C607D6"/>
    <w:rsid w:val="00C61836"/>
    <w:rsid w:val="00C62885"/>
    <w:rsid w:val="00C63875"/>
    <w:rsid w:val="00C641ED"/>
    <w:rsid w:val="00C643CC"/>
    <w:rsid w:val="00C64435"/>
    <w:rsid w:val="00C65142"/>
    <w:rsid w:val="00C65B5D"/>
    <w:rsid w:val="00C65BAC"/>
    <w:rsid w:val="00C660C1"/>
    <w:rsid w:val="00C66B32"/>
    <w:rsid w:val="00C66C33"/>
    <w:rsid w:val="00C66D7B"/>
    <w:rsid w:val="00C67BF0"/>
    <w:rsid w:val="00C713FF"/>
    <w:rsid w:val="00C71844"/>
    <w:rsid w:val="00C74653"/>
    <w:rsid w:val="00C746F2"/>
    <w:rsid w:val="00C74721"/>
    <w:rsid w:val="00C75C00"/>
    <w:rsid w:val="00C76C79"/>
    <w:rsid w:val="00C828EE"/>
    <w:rsid w:val="00C8375E"/>
    <w:rsid w:val="00C85295"/>
    <w:rsid w:val="00C86950"/>
    <w:rsid w:val="00C878F1"/>
    <w:rsid w:val="00C90A91"/>
    <w:rsid w:val="00C91BFC"/>
    <w:rsid w:val="00C920E8"/>
    <w:rsid w:val="00C929B7"/>
    <w:rsid w:val="00C93D40"/>
    <w:rsid w:val="00C96FDF"/>
    <w:rsid w:val="00CA21D2"/>
    <w:rsid w:val="00CA3FCA"/>
    <w:rsid w:val="00CA4C49"/>
    <w:rsid w:val="00CA7AB2"/>
    <w:rsid w:val="00CB0F28"/>
    <w:rsid w:val="00CB69E6"/>
    <w:rsid w:val="00CB7F7F"/>
    <w:rsid w:val="00CC05BC"/>
    <w:rsid w:val="00CC07A6"/>
    <w:rsid w:val="00CC0D4F"/>
    <w:rsid w:val="00CC0F99"/>
    <w:rsid w:val="00CC5E96"/>
    <w:rsid w:val="00CC6C2D"/>
    <w:rsid w:val="00CD010D"/>
    <w:rsid w:val="00CD068C"/>
    <w:rsid w:val="00CD0E1B"/>
    <w:rsid w:val="00CD11AB"/>
    <w:rsid w:val="00CD136E"/>
    <w:rsid w:val="00CD2B24"/>
    <w:rsid w:val="00CD4332"/>
    <w:rsid w:val="00CD43EE"/>
    <w:rsid w:val="00CD4E85"/>
    <w:rsid w:val="00CD703C"/>
    <w:rsid w:val="00CD7606"/>
    <w:rsid w:val="00CE028F"/>
    <w:rsid w:val="00CE1452"/>
    <w:rsid w:val="00CE40DE"/>
    <w:rsid w:val="00CE472A"/>
    <w:rsid w:val="00CE67C2"/>
    <w:rsid w:val="00CE6978"/>
    <w:rsid w:val="00CE6988"/>
    <w:rsid w:val="00CE74C1"/>
    <w:rsid w:val="00CF1812"/>
    <w:rsid w:val="00CF2DB0"/>
    <w:rsid w:val="00CF2F77"/>
    <w:rsid w:val="00CF4336"/>
    <w:rsid w:val="00CF5449"/>
    <w:rsid w:val="00CF547A"/>
    <w:rsid w:val="00CF5631"/>
    <w:rsid w:val="00CF6070"/>
    <w:rsid w:val="00D00BF5"/>
    <w:rsid w:val="00D00C14"/>
    <w:rsid w:val="00D00F54"/>
    <w:rsid w:val="00D045C3"/>
    <w:rsid w:val="00D047B9"/>
    <w:rsid w:val="00D04E87"/>
    <w:rsid w:val="00D0512C"/>
    <w:rsid w:val="00D069DF"/>
    <w:rsid w:val="00D11103"/>
    <w:rsid w:val="00D13BA9"/>
    <w:rsid w:val="00D13FD3"/>
    <w:rsid w:val="00D14FD3"/>
    <w:rsid w:val="00D1586F"/>
    <w:rsid w:val="00D15CE9"/>
    <w:rsid w:val="00D2005E"/>
    <w:rsid w:val="00D20D49"/>
    <w:rsid w:val="00D21ACF"/>
    <w:rsid w:val="00D22ECF"/>
    <w:rsid w:val="00D25A25"/>
    <w:rsid w:val="00D25A2E"/>
    <w:rsid w:val="00D25A7B"/>
    <w:rsid w:val="00D26DE5"/>
    <w:rsid w:val="00D3185B"/>
    <w:rsid w:val="00D3287A"/>
    <w:rsid w:val="00D34025"/>
    <w:rsid w:val="00D34A00"/>
    <w:rsid w:val="00D4057F"/>
    <w:rsid w:val="00D40CAD"/>
    <w:rsid w:val="00D42571"/>
    <w:rsid w:val="00D42DDA"/>
    <w:rsid w:val="00D4400A"/>
    <w:rsid w:val="00D4405C"/>
    <w:rsid w:val="00D46456"/>
    <w:rsid w:val="00D4657F"/>
    <w:rsid w:val="00D46A54"/>
    <w:rsid w:val="00D50077"/>
    <w:rsid w:val="00D50C74"/>
    <w:rsid w:val="00D52E6B"/>
    <w:rsid w:val="00D53CE5"/>
    <w:rsid w:val="00D54A2E"/>
    <w:rsid w:val="00D55734"/>
    <w:rsid w:val="00D55F07"/>
    <w:rsid w:val="00D569F7"/>
    <w:rsid w:val="00D56A7D"/>
    <w:rsid w:val="00D56C02"/>
    <w:rsid w:val="00D60E3D"/>
    <w:rsid w:val="00D63686"/>
    <w:rsid w:val="00D63A61"/>
    <w:rsid w:val="00D6448E"/>
    <w:rsid w:val="00D65963"/>
    <w:rsid w:val="00D67B90"/>
    <w:rsid w:val="00D67C8B"/>
    <w:rsid w:val="00D67DF7"/>
    <w:rsid w:val="00D708BE"/>
    <w:rsid w:val="00D71C38"/>
    <w:rsid w:val="00D73D9A"/>
    <w:rsid w:val="00D73FC3"/>
    <w:rsid w:val="00D75C9D"/>
    <w:rsid w:val="00D774F2"/>
    <w:rsid w:val="00D80395"/>
    <w:rsid w:val="00D80C7A"/>
    <w:rsid w:val="00D8113B"/>
    <w:rsid w:val="00D81565"/>
    <w:rsid w:val="00D81EE1"/>
    <w:rsid w:val="00D82A55"/>
    <w:rsid w:val="00D84138"/>
    <w:rsid w:val="00D8428D"/>
    <w:rsid w:val="00D846C9"/>
    <w:rsid w:val="00D87668"/>
    <w:rsid w:val="00D91B6F"/>
    <w:rsid w:val="00D9378A"/>
    <w:rsid w:val="00D9555A"/>
    <w:rsid w:val="00D95681"/>
    <w:rsid w:val="00DA1E37"/>
    <w:rsid w:val="00DA58FE"/>
    <w:rsid w:val="00DA68EC"/>
    <w:rsid w:val="00DA6EB1"/>
    <w:rsid w:val="00DA7016"/>
    <w:rsid w:val="00DA71E1"/>
    <w:rsid w:val="00DB0148"/>
    <w:rsid w:val="00DB0D41"/>
    <w:rsid w:val="00DB40DE"/>
    <w:rsid w:val="00DB52B7"/>
    <w:rsid w:val="00DC25AA"/>
    <w:rsid w:val="00DC32E9"/>
    <w:rsid w:val="00DC465F"/>
    <w:rsid w:val="00DC4EB3"/>
    <w:rsid w:val="00DC558E"/>
    <w:rsid w:val="00DC5858"/>
    <w:rsid w:val="00DC5992"/>
    <w:rsid w:val="00DD0B30"/>
    <w:rsid w:val="00DD2AFF"/>
    <w:rsid w:val="00DD59CA"/>
    <w:rsid w:val="00DD5F60"/>
    <w:rsid w:val="00DD6F21"/>
    <w:rsid w:val="00DD70CA"/>
    <w:rsid w:val="00DE01EF"/>
    <w:rsid w:val="00DE0AAE"/>
    <w:rsid w:val="00DE0CF5"/>
    <w:rsid w:val="00DE27C7"/>
    <w:rsid w:val="00DE44B9"/>
    <w:rsid w:val="00DE509F"/>
    <w:rsid w:val="00DE5A3A"/>
    <w:rsid w:val="00DE681E"/>
    <w:rsid w:val="00DE758A"/>
    <w:rsid w:val="00DE7727"/>
    <w:rsid w:val="00DF5890"/>
    <w:rsid w:val="00DF5C81"/>
    <w:rsid w:val="00DF7C21"/>
    <w:rsid w:val="00E0009F"/>
    <w:rsid w:val="00E00D28"/>
    <w:rsid w:val="00E02674"/>
    <w:rsid w:val="00E03320"/>
    <w:rsid w:val="00E03F18"/>
    <w:rsid w:val="00E0407F"/>
    <w:rsid w:val="00E0640A"/>
    <w:rsid w:val="00E1056B"/>
    <w:rsid w:val="00E11E62"/>
    <w:rsid w:val="00E13591"/>
    <w:rsid w:val="00E16C48"/>
    <w:rsid w:val="00E20810"/>
    <w:rsid w:val="00E20B6F"/>
    <w:rsid w:val="00E21C04"/>
    <w:rsid w:val="00E224CF"/>
    <w:rsid w:val="00E22BDA"/>
    <w:rsid w:val="00E237CF"/>
    <w:rsid w:val="00E241DA"/>
    <w:rsid w:val="00E31471"/>
    <w:rsid w:val="00E320FB"/>
    <w:rsid w:val="00E34FC0"/>
    <w:rsid w:val="00E3517A"/>
    <w:rsid w:val="00E36EF8"/>
    <w:rsid w:val="00E40651"/>
    <w:rsid w:val="00E457DA"/>
    <w:rsid w:val="00E50362"/>
    <w:rsid w:val="00E505A4"/>
    <w:rsid w:val="00E53F59"/>
    <w:rsid w:val="00E56FA8"/>
    <w:rsid w:val="00E575C1"/>
    <w:rsid w:val="00E60A23"/>
    <w:rsid w:val="00E6164F"/>
    <w:rsid w:val="00E6283B"/>
    <w:rsid w:val="00E64C46"/>
    <w:rsid w:val="00E662C7"/>
    <w:rsid w:val="00E66E02"/>
    <w:rsid w:val="00E67089"/>
    <w:rsid w:val="00E674B0"/>
    <w:rsid w:val="00E70258"/>
    <w:rsid w:val="00E710FF"/>
    <w:rsid w:val="00E72580"/>
    <w:rsid w:val="00E779CC"/>
    <w:rsid w:val="00E8035E"/>
    <w:rsid w:val="00E807E7"/>
    <w:rsid w:val="00E80CDD"/>
    <w:rsid w:val="00E81263"/>
    <w:rsid w:val="00E826FC"/>
    <w:rsid w:val="00E85D2E"/>
    <w:rsid w:val="00E86303"/>
    <w:rsid w:val="00E86A22"/>
    <w:rsid w:val="00E903E9"/>
    <w:rsid w:val="00E94BD1"/>
    <w:rsid w:val="00E951E8"/>
    <w:rsid w:val="00EA10F1"/>
    <w:rsid w:val="00EA1D63"/>
    <w:rsid w:val="00EA299B"/>
    <w:rsid w:val="00EA58C6"/>
    <w:rsid w:val="00EA5F54"/>
    <w:rsid w:val="00EA6B5F"/>
    <w:rsid w:val="00EA792F"/>
    <w:rsid w:val="00EA7B13"/>
    <w:rsid w:val="00EA7C3F"/>
    <w:rsid w:val="00EA7DE2"/>
    <w:rsid w:val="00EB0668"/>
    <w:rsid w:val="00EB094D"/>
    <w:rsid w:val="00EB0FC0"/>
    <w:rsid w:val="00EB2CA0"/>
    <w:rsid w:val="00EB4019"/>
    <w:rsid w:val="00EB437B"/>
    <w:rsid w:val="00EB6BA4"/>
    <w:rsid w:val="00EC01D4"/>
    <w:rsid w:val="00EC1209"/>
    <w:rsid w:val="00EC301A"/>
    <w:rsid w:val="00EC3717"/>
    <w:rsid w:val="00EC68CF"/>
    <w:rsid w:val="00EC71D1"/>
    <w:rsid w:val="00EC7A3E"/>
    <w:rsid w:val="00ED2202"/>
    <w:rsid w:val="00ED2B4C"/>
    <w:rsid w:val="00ED4961"/>
    <w:rsid w:val="00ED7135"/>
    <w:rsid w:val="00EE02FD"/>
    <w:rsid w:val="00EE10D9"/>
    <w:rsid w:val="00EE2897"/>
    <w:rsid w:val="00EE3512"/>
    <w:rsid w:val="00EE3B08"/>
    <w:rsid w:val="00EE41D5"/>
    <w:rsid w:val="00EE43A7"/>
    <w:rsid w:val="00EE592B"/>
    <w:rsid w:val="00EE6563"/>
    <w:rsid w:val="00EE6BEC"/>
    <w:rsid w:val="00EE6CA9"/>
    <w:rsid w:val="00EE7011"/>
    <w:rsid w:val="00EF6F98"/>
    <w:rsid w:val="00F01010"/>
    <w:rsid w:val="00F0185A"/>
    <w:rsid w:val="00F0294D"/>
    <w:rsid w:val="00F02D5F"/>
    <w:rsid w:val="00F03025"/>
    <w:rsid w:val="00F036E1"/>
    <w:rsid w:val="00F03E2A"/>
    <w:rsid w:val="00F05505"/>
    <w:rsid w:val="00F05694"/>
    <w:rsid w:val="00F06012"/>
    <w:rsid w:val="00F06A48"/>
    <w:rsid w:val="00F071D3"/>
    <w:rsid w:val="00F10F21"/>
    <w:rsid w:val="00F13DC2"/>
    <w:rsid w:val="00F14016"/>
    <w:rsid w:val="00F144F7"/>
    <w:rsid w:val="00F15FE2"/>
    <w:rsid w:val="00F16080"/>
    <w:rsid w:val="00F20CFA"/>
    <w:rsid w:val="00F21226"/>
    <w:rsid w:val="00F21C41"/>
    <w:rsid w:val="00F22829"/>
    <w:rsid w:val="00F23892"/>
    <w:rsid w:val="00F23F8D"/>
    <w:rsid w:val="00F240E6"/>
    <w:rsid w:val="00F26486"/>
    <w:rsid w:val="00F30788"/>
    <w:rsid w:val="00F31FA5"/>
    <w:rsid w:val="00F3446C"/>
    <w:rsid w:val="00F35B9C"/>
    <w:rsid w:val="00F36022"/>
    <w:rsid w:val="00F37588"/>
    <w:rsid w:val="00F3793A"/>
    <w:rsid w:val="00F37C11"/>
    <w:rsid w:val="00F37DA2"/>
    <w:rsid w:val="00F40DC7"/>
    <w:rsid w:val="00F41772"/>
    <w:rsid w:val="00F43406"/>
    <w:rsid w:val="00F4555A"/>
    <w:rsid w:val="00F45908"/>
    <w:rsid w:val="00F45D5E"/>
    <w:rsid w:val="00F45EFB"/>
    <w:rsid w:val="00F4623F"/>
    <w:rsid w:val="00F46A88"/>
    <w:rsid w:val="00F46FE3"/>
    <w:rsid w:val="00F474F2"/>
    <w:rsid w:val="00F503BD"/>
    <w:rsid w:val="00F5073B"/>
    <w:rsid w:val="00F5172D"/>
    <w:rsid w:val="00F53668"/>
    <w:rsid w:val="00F53CA7"/>
    <w:rsid w:val="00F5452D"/>
    <w:rsid w:val="00F549AC"/>
    <w:rsid w:val="00F60970"/>
    <w:rsid w:val="00F60AFF"/>
    <w:rsid w:val="00F6198F"/>
    <w:rsid w:val="00F62018"/>
    <w:rsid w:val="00F626DF"/>
    <w:rsid w:val="00F65027"/>
    <w:rsid w:val="00F70657"/>
    <w:rsid w:val="00F75AD2"/>
    <w:rsid w:val="00F76361"/>
    <w:rsid w:val="00F76BE0"/>
    <w:rsid w:val="00F76DF9"/>
    <w:rsid w:val="00F77FA7"/>
    <w:rsid w:val="00F80B83"/>
    <w:rsid w:val="00F817A6"/>
    <w:rsid w:val="00F81E55"/>
    <w:rsid w:val="00F83612"/>
    <w:rsid w:val="00F8506D"/>
    <w:rsid w:val="00F85E58"/>
    <w:rsid w:val="00F90864"/>
    <w:rsid w:val="00F9128A"/>
    <w:rsid w:val="00F912D1"/>
    <w:rsid w:val="00F914EF"/>
    <w:rsid w:val="00F93EBA"/>
    <w:rsid w:val="00F94590"/>
    <w:rsid w:val="00F97476"/>
    <w:rsid w:val="00FA01AE"/>
    <w:rsid w:val="00FA155F"/>
    <w:rsid w:val="00FA3837"/>
    <w:rsid w:val="00FA4E02"/>
    <w:rsid w:val="00FA4EDE"/>
    <w:rsid w:val="00FA71CF"/>
    <w:rsid w:val="00FA7DB2"/>
    <w:rsid w:val="00FB04FA"/>
    <w:rsid w:val="00FB09E0"/>
    <w:rsid w:val="00FB267C"/>
    <w:rsid w:val="00FB33EB"/>
    <w:rsid w:val="00FB4BA8"/>
    <w:rsid w:val="00FB5126"/>
    <w:rsid w:val="00FB5E20"/>
    <w:rsid w:val="00FB61BF"/>
    <w:rsid w:val="00FB6670"/>
    <w:rsid w:val="00FB6786"/>
    <w:rsid w:val="00FC0ACA"/>
    <w:rsid w:val="00FC258D"/>
    <w:rsid w:val="00FC2684"/>
    <w:rsid w:val="00FC42B2"/>
    <w:rsid w:val="00FC5C9B"/>
    <w:rsid w:val="00FD0430"/>
    <w:rsid w:val="00FD0F76"/>
    <w:rsid w:val="00FD18FE"/>
    <w:rsid w:val="00FD19A9"/>
    <w:rsid w:val="00FD19B3"/>
    <w:rsid w:val="00FD2CFA"/>
    <w:rsid w:val="00FD5C05"/>
    <w:rsid w:val="00FD6537"/>
    <w:rsid w:val="00FE0D02"/>
    <w:rsid w:val="00FE1FA5"/>
    <w:rsid w:val="00FE44FA"/>
    <w:rsid w:val="00FE506F"/>
    <w:rsid w:val="00FE593E"/>
    <w:rsid w:val="00FF0AFE"/>
    <w:rsid w:val="00FF3145"/>
    <w:rsid w:val="00FF325D"/>
    <w:rsid w:val="00FF5A9F"/>
    <w:rsid w:val="00FF6271"/>
    <w:rsid w:val="00FF67A9"/>
    <w:rsid w:val="00FF7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9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B6743F"/>
    <w:pPr>
      <w:keepNext/>
      <w:keepLines/>
      <w:numPr>
        <w:numId w:val="1"/>
      </w:numPr>
      <w:tabs>
        <w:tab w:val="left" w:pos="340"/>
        <w:tab w:val="left" w:pos="680"/>
      </w:tabs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Heading2">
    <w:name w:val="heading 2"/>
    <w:basedOn w:val="Heading1"/>
    <w:next w:val="Normal"/>
    <w:link w:val="Heading2Char"/>
    <w:qFormat/>
    <w:rsid w:val="00B6743F"/>
    <w:pPr>
      <w:numPr>
        <w:ilvl w:val="1"/>
      </w:numPr>
      <w:tabs>
        <w:tab w:val="clear" w:pos="340"/>
      </w:tabs>
      <w:suppressAutoHyphens/>
      <w:spacing w:before="300" w:after="150"/>
      <w:jc w:val="left"/>
      <w:outlineLvl w:val="1"/>
    </w:pPr>
    <w:rPr>
      <w:rFonts w:ascii="Times New Roman" w:eastAsia="Batang" w:hAnsi="Times New Roman" w:cs="Arial"/>
      <w:b w:val="0"/>
      <w:bCs w:val="0"/>
      <w:i/>
      <w:iCs/>
      <w:color w:val="auto"/>
      <w:kern w:val="3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6743F"/>
    <w:rPr>
      <w:rFonts w:ascii="Times New Roman" w:eastAsia="Batang" w:hAnsi="Times New Roman" w:cs="Arial"/>
      <w:i/>
      <w:iCs/>
      <w:kern w:val="32"/>
      <w:sz w:val="20"/>
      <w:szCs w:val="20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B674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43F"/>
    <w:pPr>
      <w:numPr>
        <w:ilvl w:val="1"/>
      </w:numPr>
      <w:tabs>
        <w:tab w:val="left" w:pos="340"/>
        <w:tab w:val="left" w:pos="680"/>
      </w:tabs>
      <w:spacing w:after="0" w:line="240" w:lineRule="auto"/>
      <w:ind w:firstLine="227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B674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styleId="Strong">
    <w:name w:val="Strong"/>
    <w:basedOn w:val="DefaultParagraphFont"/>
    <w:qFormat/>
    <w:rsid w:val="00B6743F"/>
    <w:rPr>
      <w:b/>
      <w:bCs/>
    </w:rPr>
  </w:style>
  <w:style w:type="paragraph" w:styleId="ListParagraph">
    <w:name w:val="List Paragraph"/>
    <w:basedOn w:val="Normal"/>
    <w:uiPriority w:val="34"/>
    <w:qFormat/>
    <w:rsid w:val="00B6743F"/>
    <w:pPr>
      <w:tabs>
        <w:tab w:val="left" w:pos="340"/>
        <w:tab w:val="left" w:pos="680"/>
      </w:tabs>
      <w:spacing w:after="0" w:line="240" w:lineRule="auto"/>
      <w:ind w:left="720" w:firstLine="227"/>
      <w:contextualSpacing/>
      <w:jc w:val="both"/>
    </w:pPr>
    <w:rPr>
      <w:rFonts w:ascii="Times New Roman" w:eastAsia="Batang" w:hAnsi="Times New Roman" w:cs="Times New Roman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3</Words>
  <Characters>422</Characters>
  <Application>Microsoft Office Word</Application>
  <DocSecurity>0</DocSecurity>
  <Lines>3</Lines>
  <Paragraphs>1</Paragraphs>
  <ScaleCrop>false</ScaleCrop>
  <Company>Alberta Cancerboard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khan</dc:creator>
  <cp:keywords/>
  <dc:description/>
  <cp:lastModifiedBy>raokhan</cp:lastModifiedBy>
  <cp:revision>9</cp:revision>
  <dcterms:created xsi:type="dcterms:W3CDTF">2013-02-28T15:54:00Z</dcterms:created>
  <dcterms:modified xsi:type="dcterms:W3CDTF">2013-03-02T00:07:00Z</dcterms:modified>
</cp:coreProperties>
</file>